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A21B9" w14:textId="207CADA5" w:rsidR="000033CC" w:rsidRPr="000033CC" w:rsidRDefault="000033CC" w:rsidP="000033CC">
      <w:pPr>
        <w:rPr>
          <w:rFonts w:ascii="Times New Roman" w:hAnsi="Times New Roman" w:cs="Times New Roman"/>
          <w:b/>
          <w:u w:val="single"/>
          <w:lang w:val="en-US"/>
        </w:rPr>
      </w:pPr>
      <w:bookmarkStart w:id="0" w:name="_GoBack"/>
      <w:bookmarkEnd w:id="0"/>
      <w:r w:rsidRPr="000033CC">
        <w:rPr>
          <w:rFonts w:ascii="Times New Roman" w:hAnsi="Times New Roman" w:cs="Times New Roman"/>
          <w:b/>
          <w:u w:val="single"/>
          <w:lang w:val="en-US"/>
        </w:rPr>
        <w:t>S2 Text: Literature Search Strategy</w:t>
      </w:r>
    </w:p>
    <w:p w14:paraId="30BC9D0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Database: Embase </w:t>
      </w:r>
      <w:proofErr w:type="spellStart"/>
      <w:r w:rsidRPr="000033CC">
        <w:rPr>
          <w:rFonts w:ascii="Times New Roman" w:hAnsi="Times New Roman" w:cs="Times New Roman"/>
          <w:lang w:val="en-US"/>
        </w:rPr>
        <w:t>Classic+Embas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&lt;1947 to 2020 June 23&gt;, Ovid MEDLINE(R) ALL &lt;1946 to June 23, 2020&gt;, APA </w:t>
      </w:r>
      <w:proofErr w:type="spellStart"/>
      <w:r w:rsidRPr="000033CC">
        <w:rPr>
          <w:rFonts w:ascii="Times New Roman" w:hAnsi="Times New Roman" w:cs="Times New Roman"/>
          <w:lang w:val="en-US"/>
        </w:rPr>
        <w:t>PsycInfo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&lt;1806 to June Week 3 2020&gt;, EBM Reviews - Cochrane Central Register of Controlled Trials &lt;May 2020&gt;</w:t>
      </w:r>
    </w:p>
    <w:p w14:paraId="4EE0E56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Search Strategy:</w:t>
      </w:r>
    </w:p>
    <w:p w14:paraId="24CE057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--------------------------------------------------------------------------------</w:t>
      </w:r>
    </w:p>
    <w:p w14:paraId="0EB4D75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     Opiate Substitution Treatment/ (5609)</w:t>
      </w:r>
    </w:p>
    <w:p w14:paraId="4AB6CD8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     ((narcotic* or opioid* or opiate*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8908)</w:t>
      </w:r>
    </w:p>
    <w:p w14:paraId="61F847A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3     ((narcotic* or opioid* or opiate*) adj3 (</w:t>
      </w:r>
      <w:proofErr w:type="spellStart"/>
      <w:r w:rsidRPr="000033CC">
        <w:rPr>
          <w:rFonts w:ascii="Times New Roman" w:hAnsi="Times New Roman" w:cs="Times New Roman"/>
          <w:lang w:val="en-US"/>
        </w:rPr>
        <w:t>decrea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scontin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duc</w:t>
      </w:r>
      <w:proofErr w:type="spellEnd"/>
      <w:r w:rsidRPr="000033CC">
        <w:rPr>
          <w:rFonts w:ascii="Times New Roman" w:hAnsi="Times New Roman" w:cs="Times New Roman"/>
          <w:lang w:val="en-US"/>
        </w:rPr>
        <w:t>* or taper* or wean* or withdraw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34171)</w:t>
      </w:r>
    </w:p>
    <w:p w14:paraId="0CE0C82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4     ((opiate* agonist* or opioid* agonist* or opiate* receptor* or opioid* receptor*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3370)</w:t>
      </w:r>
    </w:p>
    <w:p w14:paraId="266C344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     ((opiate* agonist* or opioid* agonist* or opiate* receptor* or opioid* receptor*) adj3 (</w:t>
      </w:r>
      <w:proofErr w:type="spellStart"/>
      <w:r w:rsidRPr="000033CC">
        <w:rPr>
          <w:rFonts w:ascii="Times New Roman" w:hAnsi="Times New Roman" w:cs="Times New Roman"/>
          <w:lang w:val="en-US"/>
        </w:rPr>
        <w:t>decrea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scontin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duc</w:t>
      </w:r>
      <w:proofErr w:type="spellEnd"/>
      <w:r w:rsidRPr="000033CC">
        <w:rPr>
          <w:rFonts w:ascii="Times New Roman" w:hAnsi="Times New Roman" w:cs="Times New Roman"/>
          <w:lang w:val="en-US"/>
        </w:rPr>
        <w:t>* or taper* or wean* or withdraw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2344)</w:t>
      </w:r>
    </w:p>
    <w:p w14:paraId="201E37A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6     or/1-5 [OPIATE SUBSTITUTION TREATMENT] (47789)</w:t>
      </w:r>
    </w:p>
    <w:p w14:paraId="424A9DF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7     Substance-Related Disorders/ (124899)</w:t>
      </w:r>
    </w:p>
    <w:p w14:paraId="439A2C4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8     Substance Abuse, Intravenous/ (69073)</w:t>
      </w:r>
    </w:p>
    <w:p w14:paraId="0CA2423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     Substance Abuse, Oral/ [NEW MESH 2018] (53563)</w:t>
      </w:r>
    </w:p>
    <w:p w14:paraId="47D3135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0     exp Opioid-Related Disorders/ (48205)</w:t>
      </w:r>
    </w:p>
    <w:p w14:paraId="0798F46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1     ((narcotic* or opioid* or opiate*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62523)</w:t>
      </w:r>
    </w:p>
    <w:p w14:paraId="11E3DA9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2     ((drug? or substance?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"non-medical use?" or "nonmedical use?" or "non-prescribed use?" or "nonprescribed use?" or "non-prescription use?" or "nonprescription use?"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362235)</w:t>
      </w:r>
    </w:p>
    <w:p w14:paraId="6D44E8C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3     (heroin*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18281)</w:t>
      </w:r>
    </w:p>
    <w:p w14:paraId="07A22C8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4     ((hydrocodone or bekadid$2 or codinovo$2 or dico$2 or dicodid$2 or dihydrocodeinone$2 or hycodan$2 or hycon$2 or hydrocodeinonebitartrate$2 or hydrocodon$2 or hydrocon$2 or hydrocodonum$2 or robidone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192)</w:t>
      </w:r>
    </w:p>
    <w:p w14:paraId="7392E69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5     ((fentanyl or alfentanil$2 or alfenta$2 or alfentanyl$2 or beta </w:t>
      </w:r>
      <w:proofErr w:type="spellStart"/>
      <w:r w:rsidRPr="000033CC">
        <w:rPr>
          <w:rFonts w:ascii="Times New Roman" w:hAnsi="Times New Roman" w:cs="Times New Roman"/>
          <w:lang w:val="en-US"/>
        </w:rPr>
        <w:t>hydroxymefentany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brifentanil$2 or carfentanil$2 or duragesic$2 or fanaxal$2 or fentanest$2 or fentora$2 or hypnorm$2 or limifen$2 or lofentanil$2 or mefentanyl$2 or mirfentanil$2 or ocfentanil$2 or phentanyl$2 or R-39209 or R-4263 or rapifen$2 or remifentanil$2 or sublimaze$2 or sufenta$2 or sufentanil$2 or sulfentanyl$2 or trefentanil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972)</w:t>
      </w:r>
    </w:p>
    <w:p w14:paraId="65A648B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lastRenderedPageBreak/>
        <w:t xml:space="preserve">16     ((morphine or anpec$2 or duramorph$2 or epimorph$2 or miro$2 or morfin$2 or morfine$2 or morphin$2 or morphinium$2 or morphium$2 or MS </w:t>
      </w:r>
      <w:proofErr w:type="spellStart"/>
      <w:r w:rsidRPr="000033CC">
        <w:rPr>
          <w:rFonts w:ascii="Times New Roman" w:hAnsi="Times New Roman" w:cs="Times New Roman"/>
          <w:lang w:val="en-US"/>
        </w:rPr>
        <w:t>conti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morphia$2 or opso$2 or oramorph$2 or SDZ 202-250 or SDZ202-250 or skenan$2 or transmorphine$2 or trans-morphine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12896)</w:t>
      </w:r>
    </w:p>
    <w:p w14:paraId="37405E2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7     ((oxycodone or bionine$2 or bionone$2 or bolodorm$2 or broncodal$2 or bucodal$2 or cafacodal$2 or cardanon$2 or codenon$2 or </w:t>
      </w:r>
      <w:proofErr w:type="spellStart"/>
      <w:r w:rsidRPr="000033CC">
        <w:rPr>
          <w:rFonts w:ascii="Times New Roman" w:hAnsi="Times New Roman" w:cs="Times New Roman"/>
          <w:lang w:val="en-US"/>
        </w:rPr>
        <w:t>codi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5 or "col 003" or col003 or DETERx$2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hydroxycodeino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hydroxydodeino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dihydrone$2 or dinarkon$2 or endone$2 or eubine$2 or eucodal$2 or eucodale$2 or eucodalum$2 or eudin$2 or eukdin$2 or eukodal$2 or eumorphal$2 or eurodamine$2 or eutagen$2 or hydrocodal$2 or hydroxycodeinoma$2 or ludonal$2 or m-oxy or medicodal$2 or narcobasina$2 or narcobasine$2 or narcosin$2 or nargenol$2 or narodal$2 or </w:t>
      </w:r>
      <w:proofErr w:type="spellStart"/>
      <w:r w:rsidRPr="000033CC">
        <w:rPr>
          <w:rFonts w:ascii="Times New Roman" w:hAnsi="Times New Roman" w:cs="Times New Roman"/>
          <w:lang w:val="en-US"/>
        </w:rPr>
        <w:t>ns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9043 or nucodan$2 or opton$2 or ossicodone$2 or oxanest$2 or oxaydo$2 or oxecta$2 or oxicone$2 or oxicontin$2 or oxiconum$2 or oxikon$2 or oxy </w:t>
      </w:r>
      <w:proofErr w:type="spellStart"/>
      <w:r w:rsidRPr="000033CC">
        <w:rPr>
          <w:rFonts w:ascii="Times New Roman" w:hAnsi="Times New Roman" w:cs="Times New Roman"/>
          <w:lang w:val="en-US"/>
        </w:rPr>
        <w:t>ir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$2 or oxycodeinon$2 or </w:t>
      </w:r>
      <w:proofErr w:type="spellStart"/>
      <w:r w:rsidRPr="000033CC">
        <w:rPr>
          <w:rFonts w:ascii="Times New Roman" w:hAnsi="Times New Roman" w:cs="Times New Roman"/>
          <w:lang w:val="en-US"/>
        </w:rPr>
        <w:t>oxycodeinonhydrochlorid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one hydrochloride or </w:t>
      </w:r>
      <w:proofErr w:type="spellStart"/>
      <w:r w:rsidRPr="000033CC">
        <w:rPr>
          <w:rFonts w:ascii="Times New Roman" w:hAnsi="Times New Roman" w:cs="Times New Roman"/>
          <w:lang w:val="en-US"/>
        </w:rPr>
        <w:t>oxycodonhydrochlori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yl$2 or oxycone$2 or oxycontin$2 or oxydose$2 or oxyfast$2 or oxygesic$2 or oxyir$2 or oxykon$2 or oxynorm$2 or pancodine$2 or pavinal$2 or percolone$2 or pronarcin$2 or remoxy$2 or roxicodone$2 or roxycodone$2 or sinthiodal$2 or stupenal$2 or supeudol$2 or tebodal$2 or tekodin$2 or thecodin$2 or theocodin$2 or xtampa$2 or xtampza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798)</w:t>
      </w:r>
    </w:p>
    <w:p w14:paraId="3B682D6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8     or/7-17 [OPIOID USE DISORDERS] (535012)</w:t>
      </w:r>
    </w:p>
    <w:p w14:paraId="26A25CE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9     Substance-Related Disorders/dt [drug therapy] (3761)</w:t>
      </w:r>
    </w:p>
    <w:p w14:paraId="3DD1C76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0     Substance-Related Disorders/rh [rehabilitation] (10368)</w:t>
      </w:r>
    </w:p>
    <w:p w14:paraId="33DBA5F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1     Substance Abuse, Intravenous/dt [drug therapy] (388)</w:t>
      </w:r>
    </w:p>
    <w:p w14:paraId="0C79DB2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2     Substance Abuse, Intravenous/rh [rehabilitation] (1454)</w:t>
      </w:r>
    </w:p>
    <w:p w14:paraId="39D84CE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3     Substance Abuse, Oral/dt [drug therapy] (40)</w:t>
      </w:r>
    </w:p>
    <w:p w14:paraId="3A0AA0B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4     Substance Abuse, Oral/rh [rehabilitation] (206)</w:t>
      </w:r>
    </w:p>
    <w:p w14:paraId="44C571A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     exp Opioid-Related Disorders/dt [drug therapy] (10749)</w:t>
      </w:r>
    </w:p>
    <w:p w14:paraId="65A65C0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6     exp Opioid-Related Disorders/rh [rehabilitation] (6677)</w:t>
      </w:r>
    </w:p>
    <w:p w14:paraId="3A25472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7     Analgesics, Opioid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16704)</w:t>
      </w:r>
    </w:p>
    <w:p w14:paraId="43271EA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8     (OAT or OATs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23617)</w:t>
      </w:r>
    </w:p>
    <w:p w14:paraId="4ED08A3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9     exp Buprenorphine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2501)</w:t>
      </w:r>
    </w:p>
    <w:p w14:paraId="3153691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30     Heroin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410)</w:t>
      </w:r>
    </w:p>
    <w:p w14:paraId="67F3CD5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31     Hydromorphone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319)</w:t>
      </w:r>
    </w:p>
    <w:p w14:paraId="0F19FDC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32     exp Methadone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6983)</w:t>
      </w:r>
    </w:p>
    <w:p w14:paraId="73291CA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33     Morphine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5467)</w:t>
      </w:r>
    </w:p>
    <w:p w14:paraId="0B3CDAF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34     exp Naloxone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5006)</w:t>
      </w:r>
    </w:p>
    <w:p w14:paraId="38A99E8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35     ((buprenorphine or anorfin$2 or belbuca$2 or buprenex$2 or buprex$2 or buprine$2 or butrans$2 or finibron$2 or lepetan$2 or </w:t>
      </w:r>
      <w:proofErr w:type="spellStart"/>
      <w:r w:rsidRPr="000033CC">
        <w:rPr>
          <w:rFonts w:ascii="Times New Roman" w:hAnsi="Times New Roman" w:cs="Times New Roman"/>
          <w:lang w:val="en-US"/>
        </w:rPr>
        <w:t>nih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8805 or nih8805 or norphin$2 or pentorel$2 or prefin$2 or probuphine$2 or </w:t>
      </w:r>
      <w:proofErr w:type="spellStart"/>
      <w:r w:rsidRPr="000033CC">
        <w:rPr>
          <w:rFonts w:ascii="Times New Roman" w:hAnsi="Times New Roman" w:cs="Times New Roman"/>
          <w:lang w:val="en-US"/>
        </w:rPr>
        <w:t>r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6029 m or </w:t>
      </w:r>
      <w:proofErr w:type="spellStart"/>
      <w:r w:rsidRPr="000033CC">
        <w:rPr>
          <w:rFonts w:ascii="Times New Roman" w:hAnsi="Times New Roman" w:cs="Times New Roman"/>
          <w:lang w:val="en-US"/>
        </w:rPr>
        <w:t>r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6029m or rx6029m or subutex$2 or temgesic$2 or transtec$2 or um 952 or um95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r w:rsidRPr="000033CC">
        <w:rPr>
          <w:rFonts w:ascii="Times New Roman" w:hAnsi="Times New Roman" w:cs="Times New Roman"/>
          <w:lang w:val="en-US"/>
        </w:rPr>
        <w:lastRenderedPageBreak/>
        <w:t xml:space="preserve">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6672)</w:t>
      </w:r>
    </w:p>
    <w:p w14:paraId="5E33AEF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36     ((buprenorphine-naloxone or naloxone-buprenorphine or suboxone$2 or zubsolv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1116)</w:t>
      </w:r>
    </w:p>
    <w:p w14:paraId="7FCBC7E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37     ((heroin* or diacetyl morphine or diacetylmorphine or diamorphine or diaphorin$2 or morphacetin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6376)</w:t>
      </w:r>
    </w:p>
    <w:p w14:paraId="47C05C5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38     ((</w:t>
      </w:r>
      <w:proofErr w:type="spellStart"/>
      <w:r w:rsidRPr="000033CC">
        <w:rPr>
          <w:rFonts w:ascii="Times New Roman" w:hAnsi="Times New Roman" w:cs="Times New Roman"/>
          <w:lang w:val="en-US"/>
        </w:rPr>
        <w:t>hydro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biomorphyl$2 or cofalaudid$2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morphin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ladid$2 or dilaudid$2 or </w:t>
      </w:r>
      <w:proofErr w:type="spellStart"/>
      <w:r w:rsidRPr="000033CC">
        <w:rPr>
          <w:rFonts w:ascii="Times New Roman" w:hAnsi="Times New Roman" w:cs="Times New Roman"/>
          <w:lang w:val="en-US"/>
        </w:rPr>
        <w:t>di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olonovag$2 or exalgo$2 or hydal$2 or </w:t>
      </w:r>
      <w:proofErr w:type="spellStart"/>
      <w:r w:rsidRPr="000033CC">
        <w:rPr>
          <w:rFonts w:ascii="Times New Roman" w:hAnsi="Times New Roman" w:cs="Times New Roman"/>
          <w:lang w:val="en-US"/>
        </w:rPr>
        <w:t>hydromorph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contin$2 or hydromorphinone$2 or hydrostat$2 or hymorphan$2 or jurnista$2 or laudaconum$2 or novolaudon$2 or opidol$2 or </w:t>
      </w:r>
      <w:proofErr w:type="spellStart"/>
      <w:r w:rsidRPr="000033CC">
        <w:rPr>
          <w:rFonts w:ascii="Times New Roman" w:hAnsi="Times New Roman" w:cs="Times New Roman"/>
          <w:lang w:val="en-US"/>
        </w:rPr>
        <w:t>paliad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retardkaps$2 or palladon$2 or rexaphon$2 or semcox$2 or sophido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1095)</w:t>
      </w:r>
    </w:p>
    <w:p w14:paraId="39A2EEF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39     ((methadone or adanon$2 or </w:t>
      </w:r>
      <w:proofErr w:type="spellStart"/>
      <w:r w:rsidRPr="000033CC">
        <w:rPr>
          <w:rFonts w:ascii="Times New Roman" w:hAnsi="Times New Roman" w:cs="Times New Roman"/>
          <w:lang w:val="en-US"/>
        </w:rPr>
        <w:t>adan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algidon$2 or algolysin$2 or algoxale$2 or althose$2 or </w:t>
      </w:r>
      <w:proofErr w:type="spellStart"/>
      <w:r w:rsidRPr="000033CC">
        <w:rPr>
          <w:rFonts w:ascii="Times New Roman" w:hAnsi="Times New Roman" w:cs="Times New Roman"/>
          <w:lang w:val="en-US"/>
        </w:rPr>
        <w:t>althos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amidon$2 or amidona$2 or amidone$2 or amidosan$2 or an 148 or an148 or anadon$2 or biodone$2 or butalgin$2 or deamin$2 or depridol$2 or diaminon$2 or dianone$2 or dolafin$2 or dolamid$2 or dolesone$2 or dolmed$2 or dolophine$2 or </w:t>
      </w:r>
      <w:proofErr w:type="spellStart"/>
      <w:r w:rsidRPr="000033CC">
        <w:rPr>
          <w:rFonts w:ascii="Times New Roman" w:hAnsi="Times New Roman" w:cs="Times New Roman"/>
          <w:lang w:val="en-US"/>
        </w:rPr>
        <w:t>dolophi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dorex$2 or dorexol$2 or eptadone$2 or fenadon$2 or gobbidona$2 or heptadon$2 or heptanon$2 or hoe 10820 or hoe10820 or ketalgin$2 or l polamidon$2 or mecodin$2 or mepecton$2 or mephenon$2 or metadol$2 or metadon$2 or metasedin$2 or methaddict$2 or methadose$2 or </w:t>
      </w:r>
      <w:proofErr w:type="spellStart"/>
      <w:r w:rsidRPr="000033CC">
        <w:rPr>
          <w:rFonts w:ascii="Times New Roman" w:hAnsi="Times New Roman" w:cs="Times New Roman"/>
          <w:lang w:val="en-US"/>
        </w:rPr>
        <w:t>methafort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mix$2 or miadone$2 or moheptan$2 or pallidone$2 or phenadon$2 or physepton$2 or physeptone$2 or polamidon$2 or polamivet$2 or polamivit$2 or sinalgin$2 or symoron$2 or westado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22594)</w:t>
      </w:r>
    </w:p>
    <w:p w14:paraId="3AB540A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40     ((morphine or anpec$2 or duramorph$2 or epimorph$2 or miro$2 or morfin$2 or morfine$2 or morphin$2 or morphinium$2 or morphium$2 or MS </w:t>
      </w:r>
      <w:proofErr w:type="spellStart"/>
      <w:r w:rsidRPr="000033CC">
        <w:rPr>
          <w:rFonts w:ascii="Times New Roman" w:hAnsi="Times New Roman" w:cs="Times New Roman"/>
          <w:lang w:val="en-US"/>
        </w:rPr>
        <w:t>conti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morphia$2 or opso$2 or oramorph$2 or SDZ 202-250 or SDZ202-250 or skenan$2 or transmorphine$2 or trans-morphi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10980)</w:t>
      </w:r>
    </w:p>
    <w:p w14:paraId="567E543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41     ((naloxone or antioplaz$2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530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5304 or en1530 or en15304 or evzio$2 or maloxone$2 or mapin$2 or MRZ 2593-Br or MRZ-2593 or nalone$2 or nalonee$2 or nalone$2 or </w:t>
      </w:r>
      <w:proofErr w:type="spellStart"/>
      <w:r w:rsidRPr="000033CC">
        <w:rPr>
          <w:rFonts w:ascii="Times New Roman" w:hAnsi="Times New Roman" w:cs="Times New Roman"/>
          <w:lang w:val="en-US"/>
        </w:rPr>
        <w:t>nalox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curamed$2 or naloxon-ratiopharm$2 or naloxona$2 or narcan$2 or narcanti$2 or narcon$2 or narvcam$2 or naxone$2 or zynox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4039)</w:t>
      </w:r>
    </w:p>
    <w:p w14:paraId="477153A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42     ((naltrexone or antaxon$2 or antaxone$2 or celupan$2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639a or en1639a or nalerona$2 or nalorex$2 or naltrel$2 or naltrexone hydrochloride$2 or nemexin$2 or nodict$2 or nutrexon$2 or phaltrexia$2 or re-via$2 or regental$2 or revez$2 or revia$2 or trexan$2 or vivitrex$2 or vivitrol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4791)</w:t>
      </w:r>
    </w:p>
    <w:p w14:paraId="61A3758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43     (((drug?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drug? adj2 addict*) or (narcotic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narcotic* adj2 addict*) or (opioid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opioid* adj2 addict*) or (opiate* adj2 </w:t>
      </w:r>
      <w:proofErr w:type="spellStart"/>
      <w:r w:rsidRPr="000033CC">
        <w:rPr>
          <w:rFonts w:ascii="Times New Roman" w:hAnsi="Times New Roman" w:cs="Times New Roman"/>
          <w:lang w:val="en-US"/>
        </w:rPr>
        <w:lastRenderedPageBreak/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opiate* adj2 addict*) or (substance?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substance? adj2 addict*)) adj3 (treatment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17064)</w:t>
      </w:r>
    </w:p>
    <w:p w14:paraId="56DF9A0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44     (maintenance* adj2 (treatment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85403)</w:t>
      </w:r>
    </w:p>
    <w:p w14:paraId="5B25A37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45    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>*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96295)</w:t>
      </w:r>
    </w:p>
    <w:p w14:paraId="4DFBDAC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46     or/19-45 [OAT] (290990)</w:t>
      </w:r>
    </w:p>
    <w:p w14:paraId="5205BF8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47     18 and 46 (71181)</w:t>
      </w:r>
    </w:p>
    <w:p w14:paraId="41910B0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48     6 or 47 (103915)</w:t>
      </w:r>
    </w:p>
    <w:p w14:paraId="746046A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49     exp Child/ not (Adolescent/ or exp Adult/) (2692233)</w:t>
      </w:r>
    </w:p>
    <w:p w14:paraId="2C84843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0     exp Infant/ not (Adolescent/ or exp Adult/) (1557993)</w:t>
      </w:r>
    </w:p>
    <w:p w14:paraId="72CFEC6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1     48 not (49 or 50) [CHILD-/INFANT-ONLY REMOVED] (101840)</w:t>
      </w:r>
    </w:p>
    <w:p w14:paraId="2DACB90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2     exp Animals/ not (exp Animals/ and Humans/) (17708444)</w:t>
      </w:r>
    </w:p>
    <w:p w14:paraId="56442A5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3     51 not 52 [ANIMAL-ONLY REMOVED] (80234)</w:t>
      </w:r>
    </w:p>
    <w:p w14:paraId="10187CA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4     (editorial or news or newspaper article).pt. (1408450)</w:t>
      </w:r>
    </w:p>
    <w:p w14:paraId="16721B7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5     53 not 54 [OPINION PIECES REMOVED] (78912)</w:t>
      </w:r>
    </w:p>
    <w:p w14:paraId="329431B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6     (controlled clinical trial or randomized controlled trial or pragmatic clinical trial).pt. (1180876)</w:t>
      </w:r>
    </w:p>
    <w:p w14:paraId="7A442DF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7     clinical trials as topic.sh. (224959)</w:t>
      </w:r>
    </w:p>
    <w:p w14:paraId="24A5546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8     exp Randomized Controlled Trials as Topic/ (325917)</w:t>
      </w:r>
    </w:p>
    <w:p w14:paraId="75A4837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59     (</w:t>
      </w:r>
      <w:proofErr w:type="spellStart"/>
      <w:r w:rsidRPr="000033CC">
        <w:rPr>
          <w:rFonts w:ascii="Times New Roman" w:hAnsi="Times New Roman" w:cs="Times New Roman"/>
          <w:lang w:val="en-US"/>
        </w:rPr>
        <w:t>randomi#e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randomly or RCT? or placebo*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3546331)</w:t>
      </w:r>
    </w:p>
    <w:p w14:paraId="4354F42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60     ((</w:t>
      </w:r>
      <w:proofErr w:type="spellStart"/>
      <w:r w:rsidRPr="000033CC">
        <w:rPr>
          <w:rFonts w:ascii="Times New Roman" w:hAnsi="Times New Roman" w:cs="Times New Roman"/>
          <w:lang w:val="en-US"/>
        </w:rPr>
        <w:t>sing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oub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treb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trip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adj (mask* or blind* or </w:t>
      </w:r>
      <w:proofErr w:type="spellStart"/>
      <w:r w:rsidRPr="000033CC">
        <w:rPr>
          <w:rFonts w:ascii="Times New Roman" w:hAnsi="Times New Roman" w:cs="Times New Roman"/>
          <w:lang w:val="en-US"/>
        </w:rPr>
        <w:t>dumm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716538)</w:t>
      </w:r>
    </w:p>
    <w:p w14:paraId="2D2665F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61     </w:t>
      </w:r>
      <w:proofErr w:type="spellStart"/>
      <w:r w:rsidRPr="000033CC">
        <w:rPr>
          <w:rFonts w:ascii="Times New Roman" w:hAnsi="Times New Roman" w:cs="Times New Roman"/>
          <w:lang w:val="en-US"/>
        </w:rPr>
        <w:t>trial.ti</w:t>
      </w:r>
      <w:proofErr w:type="spellEnd"/>
      <w:r w:rsidRPr="000033CC">
        <w:rPr>
          <w:rFonts w:ascii="Times New Roman" w:hAnsi="Times New Roman" w:cs="Times New Roman"/>
          <w:lang w:val="en-US"/>
        </w:rPr>
        <w:t>. (877801)</w:t>
      </w:r>
    </w:p>
    <w:p w14:paraId="35217AC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62     or/56-61 (4411328)</w:t>
      </w:r>
    </w:p>
    <w:p w14:paraId="606F44C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63     55 and 62 [RCTS] (17417)</w:t>
      </w:r>
    </w:p>
    <w:p w14:paraId="27ADAFF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64     controlled clinical trial.pt. (185264)</w:t>
      </w:r>
    </w:p>
    <w:p w14:paraId="4D44DA1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65     Controlled Clinical Trial/ or Controlled Clinical Trials as Topic/ (572792)</w:t>
      </w:r>
    </w:p>
    <w:p w14:paraId="656EAC9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66     (control* adj2 trial*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963140)</w:t>
      </w:r>
    </w:p>
    <w:p w14:paraId="61E11F8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67     Non-Randomized Controlled Trials as Topic/ (11547)</w:t>
      </w:r>
    </w:p>
    <w:p w14:paraId="14849BF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68     (nonrandom* or non-random* or quasi-random* or quasi-experiment*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159174)</w:t>
      </w:r>
    </w:p>
    <w:p w14:paraId="3E5F7B7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69     (</w:t>
      </w:r>
      <w:proofErr w:type="spellStart"/>
      <w:r w:rsidRPr="000033CC">
        <w:rPr>
          <w:rFonts w:ascii="Times New Roman" w:hAnsi="Times New Roman" w:cs="Times New Roman"/>
          <w:lang w:val="en-US"/>
        </w:rPr>
        <w:t>nRC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0033CC">
        <w:rPr>
          <w:rFonts w:ascii="Times New Roman" w:hAnsi="Times New Roman" w:cs="Times New Roman"/>
          <w:lang w:val="en-US"/>
        </w:rPr>
        <w:t>nRCT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non-RCT?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2419)</w:t>
      </w:r>
    </w:p>
    <w:p w14:paraId="700F606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70     Controlled Before-After Studies/ (218544)</w:t>
      </w:r>
    </w:p>
    <w:p w14:paraId="18F37FF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71     (control* adj3 ("before and after" or "before after")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739181)</w:t>
      </w:r>
    </w:p>
    <w:p w14:paraId="50818B3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72     Interrupted Time Series Analysis/ (213496)</w:t>
      </w:r>
    </w:p>
    <w:p w14:paraId="14C5837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proofErr w:type="gramStart"/>
      <w:r w:rsidRPr="000033CC">
        <w:rPr>
          <w:rFonts w:ascii="Times New Roman" w:hAnsi="Times New Roman" w:cs="Times New Roman"/>
          <w:lang w:val="en-US"/>
        </w:rPr>
        <w:t>73     time</w:t>
      </w:r>
      <w:proofErr w:type="gramEnd"/>
      <w:r w:rsidRPr="000033C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033CC">
        <w:rPr>
          <w:rFonts w:ascii="Times New Roman" w:hAnsi="Times New Roman" w:cs="Times New Roman"/>
          <w:lang w:val="en-US"/>
        </w:rPr>
        <w:t>series.tw,kf</w:t>
      </w:r>
      <w:proofErr w:type="spellEnd"/>
      <w:r w:rsidRPr="000033CC">
        <w:rPr>
          <w:rFonts w:ascii="Times New Roman" w:hAnsi="Times New Roman" w:cs="Times New Roman"/>
          <w:lang w:val="en-US"/>
        </w:rPr>
        <w:t>. (75493)</w:t>
      </w:r>
    </w:p>
    <w:p w14:paraId="7851033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74     (pre- adj3 post-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290558)</w:t>
      </w:r>
    </w:p>
    <w:p w14:paraId="56F5E59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75     (pretest adj3 posttest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22426)</w:t>
      </w:r>
    </w:p>
    <w:p w14:paraId="3274E4B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76     Historically Controlled Study/ (229024)</w:t>
      </w:r>
    </w:p>
    <w:p w14:paraId="4975F4D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77     (control* adj2 stud$3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697436)</w:t>
      </w:r>
    </w:p>
    <w:p w14:paraId="4D3E280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78     Control Groups/ (125869)</w:t>
      </w:r>
    </w:p>
    <w:p w14:paraId="64928B8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79     (control* adj2 group$1).</w:t>
      </w:r>
      <w:proofErr w:type="spellStart"/>
      <w:r w:rsidRPr="000033CC">
        <w:rPr>
          <w:rFonts w:ascii="Times New Roman" w:hAnsi="Times New Roman" w:cs="Times New Roman"/>
          <w:lang w:val="en-US"/>
        </w:rPr>
        <w:t>tw,kf</w:t>
      </w:r>
      <w:proofErr w:type="spellEnd"/>
      <w:r w:rsidRPr="000033CC">
        <w:rPr>
          <w:rFonts w:ascii="Times New Roman" w:hAnsi="Times New Roman" w:cs="Times New Roman"/>
          <w:lang w:val="en-US"/>
        </w:rPr>
        <w:t>. (1541444)</w:t>
      </w:r>
    </w:p>
    <w:p w14:paraId="64FFA4F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80     </w:t>
      </w:r>
      <w:proofErr w:type="spellStart"/>
      <w:r w:rsidRPr="000033CC">
        <w:rPr>
          <w:rFonts w:ascii="Times New Roman" w:hAnsi="Times New Roman" w:cs="Times New Roman"/>
          <w:lang w:val="en-US"/>
        </w:rPr>
        <w:t>trial.ti</w:t>
      </w:r>
      <w:proofErr w:type="spellEnd"/>
      <w:r w:rsidRPr="000033CC">
        <w:rPr>
          <w:rFonts w:ascii="Times New Roman" w:hAnsi="Times New Roman" w:cs="Times New Roman"/>
          <w:lang w:val="en-US"/>
        </w:rPr>
        <w:t>. (877801)</w:t>
      </w:r>
    </w:p>
    <w:p w14:paraId="3E68794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81     or/64-80 (4580257)</w:t>
      </w:r>
    </w:p>
    <w:p w14:paraId="4901D26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82     55 and 81 [NON-RCTS] (14480)</w:t>
      </w:r>
    </w:p>
    <w:p w14:paraId="65F11D3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83     63 or 82 [RCTs, NON-RCTs] (20953)</w:t>
      </w:r>
    </w:p>
    <w:p w14:paraId="6DFBC85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84     83 use </w:t>
      </w:r>
      <w:proofErr w:type="spellStart"/>
      <w:r w:rsidRPr="000033CC">
        <w:rPr>
          <w:rFonts w:ascii="Times New Roman" w:hAnsi="Times New Roman" w:cs="Times New Roman"/>
          <w:lang w:val="en-US"/>
        </w:rPr>
        <w:t>medal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MEDLINE RECORDS] (7316)</w:t>
      </w:r>
    </w:p>
    <w:p w14:paraId="6F416BE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85     drug dependence treatment/ (8490)</w:t>
      </w:r>
    </w:p>
    <w:p w14:paraId="3BD53CA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lastRenderedPageBreak/>
        <w:t>86     opiate substitution treatment/ (5609)</w:t>
      </w:r>
    </w:p>
    <w:p w14:paraId="7E85CF3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87     ((narcotic* or opioid* or opiate*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9045)</w:t>
      </w:r>
    </w:p>
    <w:p w14:paraId="6E6BD31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88     ((narcotic* or opioid* or opiate*) adj3 (</w:t>
      </w:r>
      <w:proofErr w:type="spellStart"/>
      <w:r w:rsidRPr="000033CC">
        <w:rPr>
          <w:rFonts w:ascii="Times New Roman" w:hAnsi="Times New Roman" w:cs="Times New Roman"/>
          <w:lang w:val="en-US"/>
        </w:rPr>
        <w:t>decrea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scontin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duc</w:t>
      </w:r>
      <w:proofErr w:type="spellEnd"/>
      <w:r w:rsidRPr="000033CC">
        <w:rPr>
          <w:rFonts w:ascii="Times New Roman" w:hAnsi="Times New Roman" w:cs="Times New Roman"/>
          <w:lang w:val="en-US"/>
        </w:rPr>
        <w:t>* or taper* or wean* or withdraw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34342)</w:t>
      </w:r>
    </w:p>
    <w:p w14:paraId="398EE0D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89     ((opiate* agonist* or opioid* agonist* or opiate* receptor* or opioid* receptor*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3404)</w:t>
      </w:r>
    </w:p>
    <w:p w14:paraId="39557CB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0     ((opiate* agonist* or opioid* agonist* or opiate* receptor* or opioid* receptor*) adj3 (</w:t>
      </w:r>
      <w:proofErr w:type="spellStart"/>
      <w:r w:rsidRPr="000033CC">
        <w:rPr>
          <w:rFonts w:ascii="Times New Roman" w:hAnsi="Times New Roman" w:cs="Times New Roman"/>
          <w:lang w:val="en-US"/>
        </w:rPr>
        <w:t>decrea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scontin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duc</w:t>
      </w:r>
      <w:proofErr w:type="spellEnd"/>
      <w:r w:rsidRPr="000033CC">
        <w:rPr>
          <w:rFonts w:ascii="Times New Roman" w:hAnsi="Times New Roman" w:cs="Times New Roman"/>
          <w:lang w:val="en-US"/>
        </w:rPr>
        <w:t>* or taper* or wean* or withdraw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2352)</w:t>
      </w:r>
    </w:p>
    <w:p w14:paraId="1F9D563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1     methadone treatment/ (4640)</w:t>
      </w:r>
    </w:p>
    <w:p w14:paraId="720038A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2     or/85-91 [OPIATE SUBSTITUTION TREATMENT] (59481)</w:t>
      </w:r>
    </w:p>
    <w:p w14:paraId="0D89D72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3     drug dependence/ (156749)</w:t>
      </w:r>
    </w:p>
    <w:p w14:paraId="7C10ACE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4     substance abuse/ (195453)</w:t>
      </w:r>
    </w:p>
    <w:p w14:paraId="26C594F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5     exp narcotic dependence/ (61179)</w:t>
      </w:r>
    </w:p>
    <w:p w14:paraId="04F0EEE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6     ((narcotic* or opioid* or opiate*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63846)</w:t>
      </w:r>
    </w:p>
    <w:p w14:paraId="2A09AA4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7     ((drug? or substance?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"non-medical use?" or "nonmedical use?" or "non-prescribed use?" or "nonprescribed use?" or "non-prescription use?" or "nonprescription use?"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372390)</w:t>
      </w:r>
    </w:p>
    <w:p w14:paraId="4FD511A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8     (heroin*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18582)</w:t>
      </w:r>
    </w:p>
    <w:p w14:paraId="3C13C4B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99     ((hydrocodone or bekadid$2 or codinovo$2 or dico$2 or dicodid$2 or dihydrocodeinone$2 or hycodan$2 or hycon$2 or hydrocodeinonebitartrate$2 or hydrocodon$2 or hydrocon$2 or hydrocodonum$2 or robidone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205)</w:t>
      </w:r>
    </w:p>
    <w:p w14:paraId="5D6E29B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00     ((fentanyl or alfentanil$2 or alfenta$2 or alfentanyl$2 or beta </w:t>
      </w:r>
      <w:proofErr w:type="spellStart"/>
      <w:r w:rsidRPr="000033CC">
        <w:rPr>
          <w:rFonts w:ascii="Times New Roman" w:hAnsi="Times New Roman" w:cs="Times New Roman"/>
          <w:lang w:val="en-US"/>
        </w:rPr>
        <w:t>hydroxymefentany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brifentanil$2 or carfentanil$2 or duragesic$2 or fanaxal$2 or fentanest$2 or fentora$2 or hypnorm$2 or limifen$2 or lofentanil$2 or mefentanyl$2 or mirfentanil$2 or ocfentanil$2 or phentanyl$2 or R-39209 or R-4263 or rapifen$2 or remifentanil$2 or sublimaze$2 or sufenta$2 or sufentanil$2 or sulfentanyl$2 or trefentanil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999)</w:t>
      </w:r>
    </w:p>
    <w:p w14:paraId="6642789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01     ((morphine or anpec$2 or duramorph$2 or epimorph$2 or miro$2 or morfin$2 or morfine$2 or morphin$2 or morphinium$2 or morphium$2 or MS </w:t>
      </w:r>
      <w:proofErr w:type="spellStart"/>
      <w:r w:rsidRPr="000033CC">
        <w:rPr>
          <w:rFonts w:ascii="Times New Roman" w:hAnsi="Times New Roman" w:cs="Times New Roman"/>
          <w:lang w:val="en-US"/>
        </w:rPr>
        <w:t>conti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morphia$2 or opso$2 or oramorph$2 or SDZ 202-250 or SDZ202-250 or skenan$2 or transmorphine$2 or trans-morphine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non-prescription* </w:t>
      </w:r>
      <w:r w:rsidRPr="000033CC">
        <w:rPr>
          <w:rFonts w:ascii="Times New Roman" w:hAnsi="Times New Roman" w:cs="Times New Roman"/>
          <w:lang w:val="en-US"/>
        </w:rPr>
        <w:lastRenderedPageBreak/>
        <w:t>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13180)</w:t>
      </w:r>
    </w:p>
    <w:p w14:paraId="1F1A0EE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02     ((oxycodone or bionine$2 or bionone$2 or bolodorm$2 or broncodal$2 or bucodal$2 or cafacodal$2 or cardanon$2 or codenon$2 or </w:t>
      </w:r>
      <w:proofErr w:type="spellStart"/>
      <w:r w:rsidRPr="000033CC">
        <w:rPr>
          <w:rFonts w:ascii="Times New Roman" w:hAnsi="Times New Roman" w:cs="Times New Roman"/>
          <w:lang w:val="en-US"/>
        </w:rPr>
        <w:t>codi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5 or "col 003" or col003 or DETERx$2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hydroxycodeino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hydroxydodeino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dihydrone$2 or dinarkon$2 or endone$2 or eubine$2 or eucodal$2 or eucodale$2 or eucodalum$2 or eudin$2 or eukdin$2 or eukodal$2 or eumorphal$2 or eurodamine$2 or eutagen$2 or hydrocodal$2 or hydroxycodeinoma$2 or ludonal$2 or m-oxy or medicodal$2 or narcobasina$2 or narcobasine$2 or narcosin$2 or nargenol$2 or narodal$2 or </w:t>
      </w:r>
      <w:proofErr w:type="spellStart"/>
      <w:r w:rsidRPr="000033CC">
        <w:rPr>
          <w:rFonts w:ascii="Times New Roman" w:hAnsi="Times New Roman" w:cs="Times New Roman"/>
          <w:lang w:val="en-US"/>
        </w:rPr>
        <w:t>ns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9043 or nucodan$2 or opton$2 or ossicodone$2 or oxanest$2 or oxaydo$2 or oxecta$2 or oxicone$2 or oxicontin$2 or oxiconum$2 or oxikon$2 or oxy </w:t>
      </w:r>
      <w:proofErr w:type="spellStart"/>
      <w:r w:rsidRPr="000033CC">
        <w:rPr>
          <w:rFonts w:ascii="Times New Roman" w:hAnsi="Times New Roman" w:cs="Times New Roman"/>
          <w:lang w:val="en-US"/>
        </w:rPr>
        <w:t>ir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$2 or oxycodeinon$2 or </w:t>
      </w:r>
      <w:proofErr w:type="spellStart"/>
      <w:r w:rsidRPr="000033CC">
        <w:rPr>
          <w:rFonts w:ascii="Times New Roman" w:hAnsi="Times New Roman" w:cs="Times New Roman"/>
          <w:lang w:val="en-US"/>
        </w:rPr>
        <w:t>oxycodeinonhydrochlorid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one hydrochloride or </w:t>
      </w:r>
      <w:proofErr w:type="spellStart"/>
      <w:r w:rsidRPr="000033CC">
        <w:rPr>
          <w:rFonts w:ascii="Times New Roman" w:hAnsi="Times New Roman" w:cs="Times New Roman"/>
          <w:lang w:val="en-US"/>
        </w:rPr>
        <w:t>oxycodonhydrochlori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yl$2 or oxycone$2 or oxycontin$2 or oxydose$2 or oxyfast$2 or oxygesic$2 or oxyir$2 or oxykon$2 or oxynorm$2 or pancodine$2 or pavinal$2 or percolone$2 or pronarcin$2 or remoxy$2 or roxicodone$2 or roxycodone$2 or sinthiodal$2 or stupenal$2 or supeudol$2 or tebodal$2 or tekodin$2 or thecodin$2 or theocodin$2 or xtampa$2 or xtampza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835)</w:t>
      </w:r>
    </w:p>
    <w:p w14:paraId="45BA950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03     or/93-102 [OPIOID USE DISORDERS] (561396)</w:t>
      </w:r>
    </w:p>
    <w:p w14:paraId="21F3F09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04     drug dependence/dt [Drug Therapy] (6769)</w:t>
      </w:r>
    </w:p>
    <w:p w14:paraId="2662339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05     drug dependence/rh [Rehabilitation] (10538)</w:t>
      </w:r>
    </w:p>
    <w:p w14:paraId="2061F40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06     substance abuse/dt [Drug Therapy] (2824)</w:t>
      </w:r>
    </w:p>
    <w:p w14:paraId="68DCB2D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07     substance abuse/rh [Rehabilitation] (10120)</w:t>
      </w:r>
    </w:p>
    <w:p w14:paraId="75C7038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08     exp narcotic dependence/dt (13402)</w:t>
      </w:r>
    </w:p>
    <w:p w14:paraId="6EDF4F2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09     exp narcotic dependence/rh (7427)</w:t>
      </w:r>
    </w:p>
    <w:p w14:paraId="07ED320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10     (OAT or OATs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23812)</w:t>
      </w:r>
    </w:p>
    <w:p w14:paraId="31A46DA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11     ((buprenorphine or anorfin$2 or belbuca$2 or buprenex$2 or buprex$2 or buprine$2 or butrans$2 or finibron$2 or lepetan$2 or </w:t>
      </w:r>
      <w:proofErr w:type="spellStart"/>
      <w:r w:rsidRPr="000033CC">
        <w:rPr>
          <w:rFonts w:ascii="Times New Roman" w:hAnsi="Times New Roman" w:cs="Times New Roman"/>
          <w:lang w:val="en-US"/>
        </w:rPr>
        <w:t>nih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8805 or nih8805 or norphin$2 or pentorel$2 or prefin$2 or probuphine$2 or </w:t>
      </w:r>
      <w:proofErr w:type="spellStart"/>
      <w:r w:rsidRPr="000033CC">
        <w:rPr>
          <w:rFonts w:ascii="Times New Roman" w:hAnsi="Times New Roman" w:cs="Times New Roman"/>
          <w:lang w:val="en-US"/>
        </w:rPr>
        <w:t>r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6029 m or </w:t>
      </w:r>
      <w:proofErr w:type="spellStart"/>
      <w:r w:rsidRPr="000033CC">
        <w:rPr>
          <w:rFonts w:ascii="Times New Roman" w:hAnsi="Times New Roman" w:cs="Times New Roman"/>
          <w:lang w:val="en-US"/>
        </w:rPr>
        <w:t>r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6029m or rx6029m or subutex$2 or temgesic$2 or transtec$2 or um 952 or um95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6760)</w:t>
      </w:r>
    </w:p>
    <w:p w14:paraId="0C0EEA2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12     ((buprenorphine-naloxone or naloxone-buprenorphine or suboxone$2 or zubsolv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1123)</w:t>
      </w:r>
    </w:p>
    <w:p w14:paraId="333A594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13     ((</w:t>
      </w:r>
      <w:proofErr w:type="spellStart"/>
      <w:r w:rsidRPr="000033CC">
        <w:rPr>
          <w:rFonts w:ascii="Times New Roman" w:hAnsi="Times New Roman" w:cs="Times New Roman"/>
          <w:lang w:val="en-US"/>
        </w:rPr>
        <w:t>hydro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biomorphyl$2 or cofalaudid$2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morphin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ladid$2 or dilaudid$2 or </w:t>
      </w:r>
      <w:proofErr w:type="spellStart"/>
      <w:r w:rsidRPr="000033CC">
        <w:rPr>
          <w:rFonts w:ascii="Times New Roman" w:hAnsi="Times New Roman" w:cs="Times New Roman"/>
          <w:lang w:val="en-US"/>
        </w:rPr>
        <w:t>di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olonovag$2 or exalgo$2 or hydal$2 or </w:t>
      </w:r>
      <w:proofErr w:type="spellStart"/>
      <w:r w:rsidRPr="000033CC">
        <w:rPr>
          <w:rFonts w:ascii="Times New Roman" w:hAnsi="Times New Roman" w:cs="Times New Roman"/>
          <w:lang w:val="en-US"/>
        </w:rPr>
        <w:t>hydromorph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contin$2 or hydromorphinone$2 or hydrostat$2 or hymorphan$2 or jurnista$2 or laudaconum$2 or novolaudon$2 or opidol$2 or </w:t>
      </w:r>
      <w:proofErr w:type="spellStart"/>
      <w:r w:rsidRPr="000033CC">
        <w:rPr>
          <w:rFonts w:ascii="Times New Roman" w:hAnsi="Times New Roman" w:cs="Times New Roman"/>
          <w:lang w:val="en-US"/>
        </w:rPr>
        <w:t>paliad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retardkaps$2 or palladon$2 or rexaphon$2 or semcox$2 or sophido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1101)</w:t>
      </w:r>
    </w:p>
    <w:p w14:paraId="6080A51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14     ((heroin* or diacetyl morphine or diacetylmorphine or diamorphine or diaphorin$2 or morphacetin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6490)</w:t>
      </w:r>
    </w:p>
    <w:p w14:paraId="424AD73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lastRenderedPageBreak/>
        <w:t xml:space="preserve">115     ((methadone or adanon$2 or </w:t>
      </w:r>
      <w:proofErr w:type="spellStart"/>
      <w:r w:rsidRPr="000033CC">
        <w:rPr>
          <w:rFonts w:ascii="Times New Roman" w:hAnsi="Times New Roman" w:cs="Times New Roman"/>
          <w:lang w:val="en-US"/>
        </w:rPr>
        <w:t>adan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algidon$2 or algolysin$2 or algoxale$2 or althose$2 or </w:t>
      </w:r>
      <w:proofErr w:type="spellStart"/>
      <w:r w:rsidRPr="000033CC">
        <w:rPr>
          <w:rFonts w:ascii="Times New Roman" w:hAnsi="Times New Roman" w:cs="Times New Roman"/>
          <w:lang w:val="en-US"/>
        </w:rPr>
        <w:t>althos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amidon$2 or amidona$2 or amidone$2 or amidosan$2 or an 148 or an148 or anadon$2 or biodone$2 or butalgin$2 or deamin$2 or depridol$2 or diaminon$2 or dianone$2 or dolafin$2 or dolamid$2 or dolesone$2 or dolmed$2 or dolophine$2 or </w:t>
      </w:r>
      <w:proofErr w:type="spellStart"/>
      <w:r w:rsidRPr="000033CC">
        <w:rPr>
          <w:rFonts w:ascii="Times New Roman" w:hAnsi="Times New Roman" w:cs="Times New Roman"/>
          <w:lang w:val="en-US"/>
        </w:rPr>
        <w:t>dolophi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dorex$2 or dorexol$2 or eptadone$2 or fenadon$2 or gobbidona$2 or heptadon$2 or heptanon$2 or hoe 10820 or hoe10820 or ketalgin$2 or l polamidon$2 or mecodin$2 or mepecton$2 or mephenon$2 or metadol$2 or metadon$2 or metasedin$2 or methaddict$2 or methadose$2 or </w:t>
      </w:r>
      <w:proofErr w:type="spellStart"/>
      <w:r w:rsidRPr="000033CC">
        <w:rPr>
          <w:rFonts w:ascii="Times New Roman" w:hAnsi="Times New Roman" w:cs="Times New Roman"/>
          <w:lang w:val="en-US"/>
        </w:rPr>
        <w:t>methafort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mix$2 or miadone$2 or moheptan$2 or pallidone$2 or phenadon$2 or physepton$2 or physeptone$2 or polamidon$2 or polamivet$2 or polamivit$2 or sinalgin$2 or symoron$2 or westado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22786)</w:t>
      </w:r>
    </w:p>
    <w:p w14:paraId="4C306EF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16     ((morphine or anpec$2 or duramorph$2 or epimorph$2 or miro$2 or morfin$2 or morfine$2 or morphin$2 or morphinium$2 or morphium$2 or MS </w:t>
      </w:r>
      <w:proofErr w:type="spellStart"/>
      <w:r w:rsidRPr="000033CC">
        <w:rPr>
          <w:rFonts w:ascii="Times New Roman" w:hAnsi="Times New Roman" w:cs="Times New Roman"/>
          <w:lang w:val="en-US"/>
        </w:rPr>
        <w:t>conti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morphia$2 or opso$2 or oramorph$2 or SDZ 202-250 or SDZ202-250 or skenan$2 or transmorphine$2 or trans-morphi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11024)</w:t>
      </w:r>
    </w:p>
    <w:p w14:paraId="791CF25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17     ((naloxone or antioplaz$2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530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5304 or en1530 or en15304 or evzio$2 or maloxone$2 or mapin$2 or MRZ 2593-Br or MRZ-2593 or nalone$2 or nalonee$2 or nalone$2 or </w:t>
      </w:r>
      <w:proofErr w:type="spellStart"/>
      <w:r w:rsidRPr="000033CC">
        <w:rPr>
          <w:rFonts w:ascii="Times New Roman" w:hAnsi="Times New Roman" w:cs="Times New Roman"/>
          <w:lang w:val="en-US"/>
        </w:rPr>
        <w:t>nalox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curamed$2 or naloxon-ratiopharm$2 or naloxona$2 or narcan$2 or narcanti$2 or narcon$2 or narvcam$2 or naxone$2 or zynox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4066)</w:t>
      </w:r>
    </w:p>
    <w:p w14:paraId="66899E7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18     ((naltrexone or antaxon$2 or antaxone$2 or celupan$2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639a or en1639a or nalerona$2 or nalorex$2 or naltrel$2 or naltrexone hydrochloride$2 or nemexin$2 or nodict$2 or nutrexon$2 or phaltrexia$2 or re-via$2 or regental$2 or revez$2 or revia$2 or trexan$2 or vivitrex$2 or vivitrol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4847)</w:t>
      </w:r>
    </w:p>
    <w:p w14:paraId="4891112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19     maintenance therapy/ (41003)</w:t>
      </w:r>
    </w:p>
    <w:p w14:paraId="004CABF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20     (maintenance* adj2 (treatment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86302)</w:t>
      </w:r>
    </w:p>
    <w:p w14:paraId="186CDFB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21     (((drug?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drug? adj2 addict*) or (narcotic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narcotic* adj2 addict*) or (opioid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opioid* adj2 addict*) or (opiate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opiate* adj2 addict*) or (substance?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substance? adj2 addict*)) adj3 (treatment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17953)</w:t>
      </w:r>
    </w:p>
    <w:p w14:paraId="23CE6A6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22    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>*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97370)</w:t>
      </w:r>
    </w:p>
    <w:p w14:paraId="40D50F9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23     or/104-122 [OAT] (292546)</w:t>
      </w:r>
    </w:p>
    <w:p w14:paraId="48C346C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24     103 and 123 (73190)</w:t>
      </w:r>
    </w:p>
    <w:p w14:paraId="067E377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25     92 or 124 [OPIATE SUBSTITUTION TREATMENT/OAT] (113295)</w:t>
      </w:r>
    </w:p>
    <w:p w14:paraId="3323033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26     exp child/ not (exp adult/ or adolescent/) (2692233)</w:t>
      </w:r>
    </w:p>
    <w:p w14:paraId="613FEC5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27     exp infant/ not (exp adult/ or adolescent/) (1557993)</w:t>
      </w:r>
    </w:p>
    <w:p w14:paraId="6C5998E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28     fetus/ not (exp adult/ or adolescent/) (246288)</w:t>
      </w:r>
    </w:p>
    <w:p w14:paraId="444B6F3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29     or/126-128 (3353458)</w:t>
      </w:r>
    </w:p>
    <w:p w14:paraId="1CF786A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30     125 not 129 [CHILD-/INFANT-/FETUS-ONLY REMOVED] (111044)</w:t>
      </w:r>
    </w:p>
    <w:p w14:paraId="5EF5621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lastRenderedPageBreak/>
        <w:t>131     exp animal experimentation/ or exp animal model/ or exp animal experiment/ or nonhuman/ or exp vertebrate/ (52590644)</w:t>
      </w:r>
    </w:p>
    <w:p w14:paraId="06C04F9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32     exp human/ or exp human experimentation/ or exp human experiment/ (41489512)</w:t>
      </w:r>
    </w:p>
    <w:p w14:paraId="1ABA21C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33     131 not 132 (11102908)</w:t>
      </w:r>
    </w:p>
    <w:p w14:paraId="71AECBE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34     130 not 133 [ANIMAL-ONLY REMOVED] (99949)</w:t>
      </w:r>
    </w:p>
    <w:p w14:paraId="59D1130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35     editorial.pt. (1189843)</w:t>
      </w:r>
    </w:p>
    <w:p w14:paraId="44D35FF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36     134 not 135 [OPINION PIECES REMOVED] (98647)</w:t>
      </w:r>
    </w:p>
    <w:p w14:paraId="7C16371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37     randomized controlled trial/ or controlled clinical trial/ (1394366)</w:t>
      </w:r>
    </w:p>
    <w:p w14:paraId="7B4C407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38     exp "clinical trial (topic)"/ (324882)</w:t>
      </w:r>
    </w:p>
    <w:p w14:paraId="3751668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39     (</w:t>
      </w:r>
      <w:proofErr w:type="spellStart"/>
      <w:r w:rsidRPr="000033CC">
        <w:rPr>
          <w:rFonts w:ascii="Times New Roman" w:hAnsi="Times New Roman" w:cs="Times New Roman"/>
          <w:lang w:val="en-US"/>
        </w:rPr>
        <w:t>randomi#e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randomly or RCT? or placebo*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3608193)</w:t>
      </w:r>
    </w:p>
    <w:p w14:paraId="48D802E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40     ((</w:t>
      </w:r>
      <w:proofErr w:type="spellStart"/>
      <w:r w:rsidRPr="000033CC">
        <w:rPr>
          <w:rFonts w:ascii="Times New Roman" w:hAnsi="Times New Roman" w:cs="Times New Roman"/>
          <w:lang w:val="en-US"/>
        </w:rPr>
        <w:t>sing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oub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treb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trip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adj (mask* or blind* or </w:t>
      </w:r>
      <w:proofErr w:type="spellStart"/>
      <w:r w:rsidRPr="000033CC">
        <w:rPr>
          <w:rFonts w:ascii="Times New Roman" w:hAnsi="Times New Roman" w:cs="Times New Roman"/>
          <w:lang w:val="en-US"/>
        </w:rPr>
        <w:t>dumm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743075)</w:t>
      </w:r>
    </w:p>
    <w:p w14:paraId="21F4C71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41     </w:t>
      </w:r>
      <w:proofErr w:type="spellStart"/>
      <w:r w:rsidRPr="000033CC">
        <w:rPr>
          <w:rFonts w:ascii="Times New Roman" w:hAnsi="Times New Roman" w:cs="Times New Roman"/>
          <w:lang w:val="en-US"/>
        </w:rPr>
        <w:t>trial.ti</w:t>
      </w:r>
      <w:proofErr w:type="spellEnd"/>
      <w:r w:rsidRPr="000033CC">
        <w:rPr>
          <w:rFonts w:ascii="Times New Roman" w:hAnsi="Times New Roman" w:cs="Times New Roman"/>
          <w:lang w:val="en-US"/>
        </w:rPr>
        <w:t>. (877801)</w:t>
      </w:r>
    </w:p>
    <w:p w14:paraId="46868F6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42     or/137-141 (4498154)</w:t>
      </w:r>
    </w:p>
    <w:p w14:paraId="3338384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43     136 and 142 [RCTs] (21583)</w:t>
      </w:r>
    </w:p>
    <w:p w14:paraId="0ED4288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44     controlled clinical trial/ (558111)</w:t>
      </w:r>
    </w:p>
    <w:p w14:paraId="7C22AA7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45     "controlled clinical trial (topic)"/ (10812)</w:t>
      </w:r>
    </w:p>
    <w:p w14:paraId="58F35E2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46     (control* adj2 trial*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1261078)</w:t>
      </w:r>
    </w:p>
    <w:p w14:paraId="0B6F781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47     (nonrandom* or non-random* or quasi-random* or quasi-experiment*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160073)</w:t>
      </w:r>
    </w:p>
    <w:p w14:paraId="4E5F3BE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48     (</w:t>
      </w:r>
      <w:proofErr w:type="spellStart"/>
      <w:r w:rsidRPr="000033CC">
        <w:rPr>
          <w:rFonts w:ascii="Times New Roman" w:hAnsi="Times New Roman" w:cs="Times New Roman"/>
          <w:lang w:val="en-US"/>
        </w:rPr>
        <w:t>nRC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0033CC">
        <w:rPr>
          <w:rFonts w:ascii="Times New Roman" w:hAnsi="Times New Roman" w:cs="Times New Roman"/>
          <w:lang w:val="en-US"/>
        </w:rPr>
        <w:t>nRCT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non-RCT?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2420)</w:t>
      </w:r>
    </w:p>
    <w:p w14:paraId="368B2C6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49     (control* adj3 ("before and after" or "before after")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739186)</w:t>
      </w:r>
    </w:p>
    <w:p w14:paraId="1433001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50     time series analysis/ (26180)</w:t>
      </w:r>
    </w:p>
    <w:p w14:paraId="03979E0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proofErr w:type="gramStart"/>
      <w:r w:rsidRPr="000033CC">
        <w:rPr>
          <w:rFonts w:ascii="Times New Roman" w:hAnsi="Times New Roman" w:cs="Times New Roman"/>
          <w:lang w:val="en-US"/>
        </w:rPr>
        <w:t>151     time</w:t>
      </w:r>
      <w:proofErr w:type="gramEnd"/>
      <w:r w:rsidRPr="000033C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033CC">
        <w:rPr>
          <w:rFonts w:ascii="Times New Roman" w:hAnsi="Times New Roman" w:cs="Times New Roman"/>
          <w:lang w:val="en-US"/>
        </w:rPr>
        <w:t>series.tw,kw</w:t>
      </w:r>
      <w:proofErr w:type="spellEnd"/>
      <w:r w:rsidRPr="000033CC">
        <w:rPr>
          <w:rFonts w:ascii="Times New Roman" w:hAnsi="Times New Roman" w:cs="Times New Roman"/>
          <w:lang w:val="en-US"/>
        </w:rPr>
        <w:t>. (76464)</w:t>
      </w:r>
    </w:p>
    <w:p w14:paraId="6A95DE9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52     pretest posttest control group design/ (470)</w:t>
      </w:r>
    </w:p>
    <w:p w14:paraId="1289FAB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53     (pre- adj3 post-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290599)</w:t>
      </w:r>
    </w:p>
    <w:p w14:paraId="5264E5F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54     (pretest adj3 posttest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25192)</w:t>
      </w:r>
    </w:p>
    <w:p w14:paraId="03D8507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55     controlled study/ (7483962)</w:t>
      </w:r>
    </w:p>
    <w:p w14:paraId="1C939D2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56     (control* adj2 stud$3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1053871)</w:t>
      </w:r>
    </w:p>
    <w:p w14:paraId="65FFC1C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57     control group/ (125772)</w:t>
      </w:r>
    </w:p>
    <w:p w14:paraId="1FBA7B8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58     (control* adj2 group$1).</w:t>
      </w:r>
      <w:proofErr w:type="spellStart"/>
      <w:r w:rsidRPr="000033CC">
        <w:rPr>
          <w:rFonts w:ascii="Times New Roman" w:hAnsi="Times New Roman" w:cs="Times New Roman"/>
          <w:lang w:val="en-US"/>
        </w:rPr>
        <w:t>tw,kw</w:t>
      </w:r>
      <w:proofErr w:type="spellEnd"/>
      <w:r w:rsidRPr="000033CC">
        <w:rPr>
          <w:rFonts w:ascii="Times New Roman" w:hAnsi="Times New Roman" w:cs="Times New Roman"/>
          <w:lang w:val="en-US"/>
        </w:rPr>
        <w:t>. (1542483)</w:t>
      </w:r>
    </w:p>
    <w:p w14:paraId="50221B1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59     </w:t>
      </w:r>
      <w:proofErr w:type="spellStart"/>
      <w:r w:rsidRPr="000033CC">
        <w:rPr>
          <w:rFonts w:ascii="Times New Roman" w:hAnsi="Times New Roman" w:cs="Times New Roman"/>
          <w:lang w:val="en-US"/>
        </w:rPr>
        <w:t>trial.ti</w:t>
      </w:r>
      <w:proofErr w:type="spellEnd"/>
      <w:r w:rsidRPr="000033CC">
        <w:rPr>
          <w:rFonts w:ascii="Times New Roman" w:hAnsi="Times New Roman" w:cs="Times New Roman"/>
          <w:lang w:val="en-US"/>
        </w:rPr>
        <w:t>. (877801)</w:t>
      </w:r>
    </w:p>
    <w:p w14:paraId="4776703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60     or/144-159 (10810919)</w:t>
      </w:r>
    </w:p>
    <w:p w14:paraId="25BCAC0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61     136 and 160 [NON-RCTs] (25701)</w:t>
      </w:r>
    </w:p>
    <w:p w14:paraId="52214B0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62     143 or 161 [RCTs, NON-RCTs] (31611)</w:t>
      </w:r>
    </w:p>
    <w:p w14:paraId="624869B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63     conference abstract.pt. (3830098)</w:t>
      </w:r>
    </w:p>
    <w:p w14:paraId="0F0C7C5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64     limit 163 to </w:t>
      </w:r>
      <w:proofErr w:type="spellStart"/>
      <w:r w:rsidRPr="000033CC">
        <w:rPr>
          <w:rFonts w:ascii="Times New Roman" w:hAnsi="Times New Roman" w:cs="Times New Roman"/>
          <w:lang w:val="en-US"/>
        </w:rPr>
        <w:t>yr</w:t>
      </w:r>
      <w:proofErr w:type="spellEnd"/>
      <w:r w:rsidRPr="000033CC">
        <w:rPr>
          <w:rFonts w:ascii="Times New Roman" w:hAnsi="Times New Roman" w:cs="Times New Roman"/>
          <w:lang w:val="en-US"/>
        </w:rPr>
        <w:t>="2016-current" (1559051)</w:t>
      </w:r>
    </w:p>
    <w:p w14:paraId="6D0A7D1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65     162 and 164 (2337)</w:t>
      </w:r>
    </w:p>
    <w:p w14:paraId="466E3F7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66     162 not 163 [ALL CONFERENCE ABSTRACTS REMOVED] (28323)</w:t>
      </w:r>
    </w:p>
    <w:p w14:paraId="0E84823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67     165 or 166 [CONFERENCE ABSTRACTS PRIOR TO 2016 REMOVED] (30660)</w:t>
      </w:r>
    </w:p>
    <w:p w14:paraId="0C84E36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68     167 use </w:t>
      </w:r>
      <w:proofErr w:type="spellStart"/>
      <w:r w:rsidRPr="000033CC">
        <w:rPr>
          <w:rFonts w:ascii="Times New Roman" w:hAnsi="Times New Roman" w:cs="Times New Roman"/>
          <w:lang w:val="en-US"/>
        </w:rPr>
        <w:t>emcz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EMBASE RECORDS] (14504)</w:t>
      </w:r>
    </w:p>
    <w:p w14:paraId="6114DBA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69     Drug Rehabilitation/ (21122)</w:t>
      </w:r>
    </w:p>
    <w:p w14:paraId="783C865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70     ((narcotic* or opioid* or opiate*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8781)</w:t>
      </w:r>
    </w:p>
    <w:p w14:paraId="44F99EA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71     ((narcotic* or opioid* or opiate*) adj3 (</w:t>
      </w:r>
      <w:proofErr w:type="spellStart"/>
      <w:r w:rsidRPr="000033CC">
        <w:rPr>
          <w:rFonts w:ascii="Times New Roman" w:hAnsi="Times New Roman" w:cs="Times New Roman"/>
          <w:lang w:val="en-US"/>
        </w:rPr>
        <w:t>decrea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scontin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duc</w:t>
      </w:r>
      <w:proofErr w:type="spellEnd"/>
      <w:r w:rsidRPr="000033CC">
        <w:rPr>
          <w:rFonts w:ascii="Times New Roman" w:hAnsi="Times New Roman" w:cs="Times New Roman"/>
          <w:lang w:val="en-US"/>
        </w:rPr>
        <w:t>* or taper* or wean* or withdraw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34125)</w:t>
      </w:r>
    </w:p>
    <w:p w14:paraId="3749372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72     ((opiate* agonist* or opioid* agonist* or opiate* receptor* or opioid* receptor*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3326)</w:t>
      </w:r>
    </w:p>
    <w:p w14:paraId="0ED69B8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lastRenderedPageBreak/>
        <w:t>173     ((opiate* agonist* or opioid* agonist* or opiate* receptor* or opioid* receptor*) adj3 (</w:t>
      </w:r>
      <w:proofErr w:type="spellStart"/>
      <w:r w:rsidRPr="000033CC">
        <w:rPr>
          <w:rFonts w:ascii="Times New Roman" w:hAnsi="Times New Roman" w:cs="Times New Roman"/>
          <w:lang w:val="en-US"/>
        </w:rPr>
        <w:t>decrea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scontin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duc</w:t>
      </w:r>
      <w:proofErr w:type="spellEnd"/>
      <w:r w:rsidRPr="000033CC">
        <w:rPr>
          <w:rFonts w:ascii="Times New Roman" w:hAnsi="Times New Roman" w:cs="Times New Roman"/>
          <w:lang w:val="en-US"/>
        </w:rPr>
        <w:t>* or taper* or wean* or withdraw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2344)</w:t>
      </w:r>
    </w:p>
    <w:p w14:paraId="5A187BC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74     methadone maintenance/ (8262)</w:t>
      </w:r>
    </w:p>
    <w:p w14:paraId="7850776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75     or/169-174 [OPIATE SUBSTITUTION TREATMENT] (70855)</w:t>
      </w:r>
    </w:p>
    <w:p w14:paraId="4202620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76     exp drug dependency/ (264338)</w:t>
      </w:r>
    </w:p>
    <w:p w14:paraId="70782AE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77     drug abuse/ (198912)</w:t>
      </w:r>
    </w:p>
    <w:p w14:paraId="4D135AE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78     "substance use disorder"/ (151356)</w:t>
      </w:r>
    </w:p>
    <w:p w14:paraId="7A94231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79     Intravenous Drug Usage/ (3955)</w:t>
      </w:r>
    </w:p>
    <w:p w14:paraId="20141AC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80     ((narcotic* or opioid* or opiate*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62051)</w:t>
      </w:r>
    </w:p>
    <w:p w14:paraId="3E53247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81     ((drug? or substance?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"non-medical use?" or "nonmedical use?" or "non-prescribed use?" or "nonprescribed use?" or "non-prescription use?" or "nonprescription use?"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358695)</w:t>
      </w:r>
    </w:p>
    <w:p w14:paraId="16AAFEF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82     (heroin*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18240)</w:t>
      </w:r>
    </w:p>
    <w:p w14:paraId="390313E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83     ((hydrocodone or bekadid$2 or codinovo$2 or dico$2 or dicodid$2 or dihydrocodeinone$2 or hycodan$2 or hycon$2 or hydrocodeinonebitartrate$2 or hydrocodon$2 or hydrocon$2 or hydrocodonum$2 or robidone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192)</w:t>
      </w:r>
    </w:p>
    <w:p w14:paraId="461E7EA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84     ((fentanyl or alfentanil$2 or alfenta$2 or alfentanyl$2 or beta </w:t>
      </w:r>
      <w:proofErr w:type="spellStart"/>
      <w:r w:rsidRPr="000033CC">
        <w:rPr>
          <w:rFonts w:ascii="Times New Roman" w:hAnsi="Times New Roman" w:cs="Times New Roman"/>
          <w:lang w:val="en-US"/>
        </w:rPr>
        <w:t>hydroxymefentany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brifentanil$2 or carfentanil$2 or duragesic$2 or fanaxal$2 or fentanest$2 or fentora$2 or hypnorm$2 or limifen$2 or lofentanil$2 or mefentanyl$2 or mirfentanil$2 or ocfentanil$2 or phentanyl$2 or R-39209 or R-4263 or rapifen$2 or remifentanil$2 or sublimaze$2 or sufenta$2 or sufentanil$2 or sulfentanyl$2 or trefentanil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971)</w:t>
      </w:r>
    </w:p>
    <w:p w14:paraId="1AED6CF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85     ((morphine or anpec$2 or duramorph$2 or epimorph$2 or miro$2 or morfin$2 or morfine$2 or morphin$2 or morphinium$2 or morphium$2 or MS </w:t>
      </w:r>
      <w:proofErr w:type="spellStart"/>
      <w:r w:rsidRPr="000033CC">
        <w:rPr>
          <w:rFonts w:ascii="Times New Roman" w:hAnsi="Times New Roman" w:cs="Times New Roman"/>
          <w:lang w:val="en-US"/>
        </w:rPr>
        <w:t>conti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morphia$2 or opso$2 or oramorph$2 or SDZ 202-250 or SDZ202-250 or skenan$2 or transmorphine$2 or trans-morphine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12799)</w:t>
      </w:r>
    </w:p>
    <w:p w14:paraId="2179FE3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86     ((oxycodone or bionine$2 or bionone$2 or bolodorm$2 or broncodal$2 or bucodal$2 or cafacodal$2 or cardanon$2 or codenon$2 or </w:t>
      </w:r>
      <w:proofErr w:type="spellStart"/>
      <w:r w:rsidRPr="000033CC">
        <w:rPr>
          <w:rFonts w:ascii="Times New Roman" w:hAnsi="Times New Roman" w:cs="Times New Roman"/>
          <w:lang w:val="en-US"/>
        </w:rPr>
        <w:t>codi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5 or "col 003" or col003 or DETERx$2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hydroxycodeino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hydroxydodeino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dihydrone$2 or dinarkon$2 or endone$2 or eubine$2 or eucodal$2 or eucodale$2 or eucodalum$2 or eudin$2 or eukdin$2 or eukodal$2 or eumorphal$2 or eurodamine$2 or eutagen$2 or hydrocodal$2 or </w:t>
      </w:r>
      <w:r w:rsidRPr="000033CC">
        <w:rPr>
          <w:rFonts w:ascii="Times New Roman" w:hAnsi="Times New Roman" w:cs="Times New Roman"/>
          <w:lang w:val="en-US"/>
        </w:rPr>
        <w:lastRenderedPageBreak/>
        <w:t xml:space="preserve">hydroxycodeinoma$2 or ludonal$2 or m-oxy or medicodal$2 or narcobasina$2 or narcobasine$2 or narcosin$2 or nargenol$2 or narodal$2 or </w:t>
      </w:r>
      <w:proofErr w:type="spellStart"/>
      <w:r w:rsidRPr="000033CC">
        <w:rPr>
          <w:rFonts w:ascii="Times New Roman" w:hAnsi="Times New Roman" w:cs="Times New Roman"/>
          <w:lang w:val="en-US"/>
        </w:rPr>
        <w:t>ns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9043 or nucodan$2 or opton$2 or ossicodone$2 or oxanest$2 or oxaydo$2 or oxecta$2 or oxicone$2 or oxicontin$2 or oxiconum$2 or oxikon$2 or oxy </w:t>
      </w:r>
      <w:proofErr w:type="spellStart"/>
      <w:r w:rsidRPr="000033CC">
        <w:rPr>
          <w:rFonts w:ascii="Times New Roman" w:hAnsi="Times New Roman" w:cs="Times New Roman"/>
          <w:lang w:val="en-US"/>
        </w:rPr>
        <w:t>ir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$2 or oxycodeinon$2 or </w:t>
      </w:r>
      <w:proofErr w:type="spellStart"/>
      <w:r w:rsidRPr="000033CC">
        <w:rPr>
          <w:rFonts w:ascii="Times New Roman" w:hAnsi="Times New Roman" w:cs="Times New Roman"/>
          <w:lang w:val="en-US"/>
        </w:rPr>
        <w:t>oxycodeinonhydrochlorid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one hydrochloride or </w:t>
      </w:r>
      <w:proofErr w:type="spellStart"/>
      <w:r w:rsidRPr="000033CC">
        <w:rPr>
          <w:rFonts w:ascii="Times New Roman" w:hAnsi="Times New Roman" w:cs="Times New Roman"/>
          <w:lang w:val="en-US"/>
        </w:rPr>
        <w:t>oxycodonhydrochlori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yl$2 or oxycone$2 or oxycontin$2 or oxydose$2 or oxyfast$2 or oxygesic$2 or oxyir$2 or oxykon$2 or oxynorm$2 or pancodine$2 or pavinal$2 or percolone$2 or pronarcin$2 or remoxy$2 or roxicodone$2 or roxycodone$2 or sinthiodal$2 or stupenal$2 or supeudol$2 or tebodal$2 or tekodin$2 or thecodin$2 or theocodin$2 or xtampa$2 or xtampza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797)</w:t>
      </w:r>
    </w:p>
    <w:p w14:paraId="601A96E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87     or/176-186 [OPIOID USE DISORDERS] (697764)</w:t>
      </w:r>
    </w:p>
    <w:p w14:paraId="771C706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88     ((buprenorphine or anorfin$2 or belbuca$2 or buprenex$2 or buprex$2 or buprine$2 or butrans$2 or finibron$2 or lepetan$2 or </w:t>
      </w:r>
      <w:proofErr w:type="spellStart"/>
      <w:r w:rsidRPr="000033CC">
        <w:rPr>
          <w:rFonts w:ascii="Times New Roman" w:hAnsi="Times New Roman" w:cs="Times New Roman"/>
          <w:lang w:val="en-US"/>
        </w:rPr>
        <w:t>nih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8805 or nih8805 or norphin$2 or pentorel$2 or prefin$2 or probuphine$2 or </w:t>
      </w:r>
      <w:proofErr w:type="spellStart"/>
      <w:r w:rsidRPr="000033CC">
        <w:rPr>
          <w:rFonts w:ascii="Times New Roman" w:hAnsi="Times New Roman" w:cs="Times New Roman"/>
          <w:lang w:val="en-US"/>
        </w:rPr>
        <w:t>r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6029 m or </w:t>
      </w:r>
      <w:proofErr w:type="spellStart"/>
      <w:r w:rsidRPr="000033CC">
        <w:rPr>
          <w:rFonts w:ascii="Times New Roman" w:hAnsi="Times New Roman" w:cs="Times New Roman"/>
          <w:lang w:val="en-US"/>
        </w:rPr>
        <w:t>r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6029m or rx6029m or subutex$2 or temgesic$2 or transtec$2 or um 952 or um95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6669)</w:t>
      </w:r>
    </w:p>
    <w:p w14:paraId="1911717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89     ((buprenorphine-naloxone or naloxone-buprenorphine or suboxone$2 or zubsolv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1115)</w:t>
      </w:r>
    </w:p>
    <w:p w14:paraId="4D39DB4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90     ((</w:t>
      </w:r>
      <w:proofErr w:type="spellStart"/>
      <w:r w:rsidRPr="000033CC">
        <w:rPr>
          <w:rFonts w:ascii="Times New Roman" w:hAnsi="Times New Roman" w:cs="Times New Roman"/>
          <w:lang w:val="en-US"/>
        </w:rPr>
        <w:t>hydro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biomorphyl$2 or cofalaudid$2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morphin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ladid$2 or dilaudid$2 or </w:t>
      </w:r>
      <w:proofErr w:type="spellStart"/>
      <w:r w:rsidRPr="000033CC">
        <w:rPr>
          <w:rFonts w:ascii="Times New Roman" w:hAnsi="Times New Roman" w:cs="Times New Roman"/>
          <w:lang w:val="en-US"/>
        </w:rPr>
        <w:t>di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olonovag$2 or exalgo$2 or hydal$2 or </w:t>
      </w:r>
      <w:proofErr w:type="spellStart"/>
      <w:r w:rsidRPr="000033CC">
        <w:rPr>
          <w:rFonts w:ascii="Times New Roman" w:hAnsi="Times New Roman" w:cs="Times New Roman"/>
          <w:lang w:val="en-US"/>
        </w:rPr>
        <w:t>hydromorph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contin$2 or hydromorphinone$2 or hydrostat$2 or hymorphan$2 or jurnista$2 or laudaconum$2 or novolaudon$2 or opidol$2 or </w:t>
      </w:r>
      <w:proofErr w:type="spellStart"/>
      <w:r w:rsidRPr="000033CC">
        <w:rPr>
          <w:rFonts w:ascii="Times New Roman" w:hAnsi="Times New Roman" w:cs="Times New Roman"/>
          <w:lang w:val="en-US"/>
        </w:rPr>
        <w:t>paliad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retardkaps$2 or palladon$2 or rexaphon$2 or semcox$2 or sophido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1088)</w:t>
      </w:r>
    </w:p>
    <w:p w14:paraId="3F9E543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91     ((heroin* or diacetyl morphine or diacetylmorphine or diamorphine or diaphorin$2 or heroine$2 or morphacetin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6367)</w:t>
      </w:r>
    </w:p>
    <w:p w14:paraId="3810990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92     ((methadone or adanon$2 or </w:t>
      </w:r>
      <w:proofErr w:type="spellStart"/>
      <w:r w:rsidRPr="000033CC">
        <w:rPr>
          <w:rFonts w:ascii="Times New Roman" w:hAnsi="Times New Roman" w:cs="Times New Roman"/>
          <w:lang w:val="en-US"/>
        </w:rPr>
        <w:t>adan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algidon$2 or algolysin$2 or algoxale$2 or althose$2 or </w:t>
      </w:r>
      <w:proofErr w:type="spellStart"/>
      <w:r w:rsidRPr="000033CC">
        <w:rPr>
          <w:rFonts w:ascii="Times New Roman" w:hAnsi="Times New Roman" w:cs="Times New Roman"/>
          <w:lang w:val="en-US"/>
        </w:rPr>
        <w:t>althos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amidon$2 or amidona$2 or amidone$2 or amidosan$2 or an 148 or an148 or anadon$2 or biodone$2 or butalgin$2 or deamin$2 or depridol$2 or diaminon$2 or dianone$2 or dolafin$2 or dolamid$2 or dolesone$2 or dolmed$2 or dolophine$2 or </w:t>
      </w:r>
      <w:proofErr w:type="spellStart"/>
      <w:r w:rsidRPr="000033CC">
        <w:rPr>
          <w:rFonts w:ascii="Times New Roman" w:hAnsi="Times New Roman" w:cs="Times New Roman"/>
          <w:lang w:val="en-US"/>
        </w:rPr>
        <w:t>dolophi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dorex$2 or dorexol$2 or eptadone$2 or fenadon$2 or gobbidona$2 or heptadon$2 or heptanon$2 or hoe 10820 or hoe10820 or ketalgin$2 or l polamidon$2 or mecodin$2 or mepecton$2 or mephenon$2 or metadol$2 or metadon$2 or metasedin$2 or methaddict$2 or methadose$2 or </w:t>
      </w:r>
      <w:proofErr w:type="spellStart"/>
      <w:r w:rsidRPr="000033CC">
        <w:rPr>
          <w:rFonts w:ascii="Times New Roman" w:hAnsi="Times New Roman" w:cs="Times New Roman"/>
          <w:lang w:val="en-US"/>
        </w:rPr>
        <w:t>methafort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mix$2 or miadone$2 or moheptan$2 or pallidone$2 or phenadon$2 or physepton$2 or physeptone$2 or polamidon$2 or polamivet$2 or polamivit$2 or sinalgin$2 or symoron$2 or westado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22552)</w:t>
      </w:r>
    </w:p>
    <w:p w14:paraId="6FCB17A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lastRenderedPageBreak/>
        <w:t xml:space="preserve">193     ((morphine or anpec$2 or duramorph$2 or epimorph$2 or miro$2 or morfin$2 or morfine$2 or morphin$2 or morphinium$2 or morphium$2 or MS </w:t>
      </w:r>
      <w:proofErr w:type="spellStart"/>
      <w:r w:rsidRPr="000033CC">
        <w:rPr>
          <w:rFonts w:ascii="Times New Roman" w:hAnsi="Times New Roman" w:cs="Times New Roman"/>
          <w:lang w:val="en-US"/>
        </w:rPr>
        <w:t>conti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morphia$2 or opso$2 or oramorph$2 or SDZ 202-250 or SDZ202-250 or skenan$2 or transmorphine$2 or trans-morphi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10935)</w:t>
      </w:r>
    </w:p>
    <w:p w14:paraId="5D573C6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94     ((naloxone or antioplaz$2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530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5304 or en1530 or en15304 or evzio$2 or maloxone$2 or mapin$2 or MRZ 2593-Br or MRZ-2593 or nalone$2 or nalonee$2 or nalone$2 or </w:t>
      </w:r>
      <w:proofErr w:type="spellStart"/>
      <w:r w:rsidRPr="000033CC">
        <w:rPr>
          <w:rFonts w:ascii="Times New Roman" w:hAnsi="Times New Roman" w:cs="Times New Roman"/>
          <w:lang w:val="en-US"/>
        </w:rPr>
        <w:t>nalox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curamed$2 or naloxon-ratiopharm$2 or naloxona$2 or narcan$2 or narcanti$2 or narcon$2 or narvcam$2 or naxone$2 or zynox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4039)</w:t>
      </w:r>
    </w:p>
    <w:p w14:paraId="76B53A6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95     ((naltrexone or antaxon$2 or antaxone$2 or celupan$2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639a or en1639a or nalerona$2 or nalorex$2 or naltrel$2 or naltrexone hydrochloride$2 or nemexin$2 or nodict$2 or nutrexon$2 or phaltrexia$2 or re-via$2 or regental$2 or revez$2 or revia$2 or trexan$2 or vivitrex$2 or vivitrol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4790)</w:t>
      </w:r>
    </w:p>
    <w:p w14:paraId="218F1681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96     maintenance therapy/ (41003)</w:t>
      </w:r>
    </w:p>
    <w:p w14:paraId="095F219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97     (maintenance adj2 (treatment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85211)</w:t>
      </w:r>
    </w:p>
    <w:p w14:paraId="21995A3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198     (OAT or OATs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23539)</w:t>
      </w:r>
    </w:p>
    <w:p w14:paraId="1326526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199     (((drug?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drug? adj2 addict*) or (narcotic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narcotic* adj2 addict*) or (opioid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opioid* adj2 addict*) or (opiate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opiate* adj2 addict*) or (substance?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substance? adj2 addict*)) adj3 (treatment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16998)</w:t>
      </w:r>
    </w:p>
    <w:p w14:paraId="40335D1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00     Detoxification/ (28041)</w:t>
      </w:r>
    </w:p>
    <w:p w14:paraId="0D87B70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01    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>*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95857)</w:t>
      </w:r>
    </w:p>
    <w:p w14:paraId="2A85D97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02     or/196-201 [OAT] (242367)</w:t>
      </w:r>
    </w:p>
    <w:p w14:paraId="6BF58EF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03     187 and 202 (37861)</w:t>
      </w:r>
    </w:p>
    <w:p w14:paraId="467A6B8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04     175 or 203 (95457)</w:t>
      </w:r>
    </w:p>
    <w:p w14:paraId="617CE78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05     exp Animals/ not (exp Animals/ and Humans/) (17708444)</w:t>
      </w:r>
    </w:p>
    <w:p w14:paraId="0FCBD23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06     204 not 205 [ANIMAL-ONLY REMOVED] (76426)</w:t>
      </w:r>
    </w:p>
    <w:p w14:paraId="194C07C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07     limit 206 to dissertation [Limit not valid in </w:t>
      </w:r>
      <w:proofErr w:type="spellStart"/>
      <w:r w:rsidRPr="000033CC">
        <w:rPr>
          <w:rFonts w:ascii="Times New Roman" w:hAnsi="Times New Roman" w:cs="Times New Roman"/>
          <w:lang w:val="en-US"/>
        </w:rPr>
        <w:t>Embase,Ovi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MEDLINE(R),Ovid MEDLINE(R) Daily </w:t>
      </w:r>
      <w:proofErr w:type="spellStart"/>
      <w:r w:rsidRPr="000033CC">
        <w:rPr>
          <w:rFonts w:ascii="Times New Roman" w:hAnsi="Times New Roman" w:cs="Times New Roman"/>
          <w:lang w:val="en-US"/>
        </w:rPr>
        <w:t>Update,Ovi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MEDLINE(R) In-</w:t>
      </w:r>
      <w:proofErr w:type="spellStart"/>
      <w:r w:rsidRPr="000033CC">
        <w:rPr>
          <w:rFonts w:ascii="Times New Roman" w:hAnsi="Times New Roman" w:cs="Times New Roman"/>
          <w:lang w:val="en-US"/>
        </w:rPr>
        <w:t>Process,Ovi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MEDLINE(R) </w:t>
      </w:r>
      <w:proofErr w:type="spellStart"/>
      <w:r w:rsidRPr="000033CC">
        <w:rPr>
          <w:rFonts w:ascii="Times New Roman" w:hAnsi="Times New Roman" w:cs="Times New Roman"/>
          <w:lang w:val="en-US"/>
        </w:rPr>
        <w:t>Publisher,CCTR</w:t>
      </w:r>
      <w:proofErr w:type="spellEnd"/>
      <w:r w:rsidRPr="000033CC">
        <w:rPr>
          <w:rFonts w:ascii="Times New Roman" w:hAnsi="Times New Roman" w:cs="Times New Roman"/>
          <w:lang w:val="en-US"/>
        </w:rPr>
        <w:t>; records were retained] (48755)</w:t>
      </w:r>
    </w:p>
    <w:p w14:paraId="14D2626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08     206 not 207 [DISSERTATIONS REMOVED] (27671)</w:t>
      </w:r>
    </w:p>
    <w:p w14:paraId="6616342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09     clinical trials/ (105309)</w:t>
      </w:r>
    </w:p>
    <w:p w14:paraId="7CDCA0F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10     (</w:t>
      </w:r>
      <w:proofErr w:type="spellStart"/>
      <w:r w:rsidRPr="000033CC">
        <w:rPr>
          <w:rFonts w:ascii="Times New Roman" w:hAnsi="Times New Roman" w:cs="Times New Roman"/>
          <w:lang w:val="en-US"/>
        </w:rPr>
        <w:t>randomi#e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randomly or RCT$1 or placebo*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3544036)</w:t>
      </w:r>
    </w:p>
    <w:p w14:paraId="37186F9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11     ((</w:t>
      </w:r>
      <w:proofErr w:type="spellStart"/>
      <w:r w:rsidRPr="000033CC">
        <w:rPr>
          <w:rFonts w:ascii="Times New Roman" w:hAnsi="Times New Roman" w:cs="Times New Roman"/>
          <w:lang w:val="en-US"/>
        </w:rPr>
        <w:t>sing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oub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treb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trip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adj (mask* or blind* or </w:t>
      </w:r>
      <w:proofErr w:type="spellStart"/>
      <w:r w:rsidRPr="000033CC">
        <w:rPr>
          <w:rFonts w:ascii="Times New Roman" w:hAnsi="Times New Roman" w:cs="Times New Roman"/>
          <w:lang w:val="en-US"/>
        </w:rPr>
        <w:t>dumm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716427)</w:t>
      </w:r>
    </w:p>
    <w:p w14:paraId="3F7E96F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12     </w:t>
      </w:r>
      <w:proofErr w:type="spellStart"/>
      <w:r w:rsidRPr="000033CC">
        <w:rPr>
          <w:rFonts w:ascii="Times New Roman" w:hAnsi="Times New Roman" w:cs="Times New Roman"/>
          <w:lang w:val="en-US"/>
        </w:rPr>
        <w:t>trial.ti</w:t>
      </w:r>
      <w:proofErr w:type="spellEnd"/>
      <w:r w:rsidRPr="000033CC">
        <w:rPr>
          <w:rFonts w:ascii="Times New Roman" w:hAnsi="Times New Roman" w:cs="Times New Roman"/>
          <w:lang w:val="en-US"/>
        </w:rPr>
        <w:t>. (877801)</w:t>
      </w:r>
    </w:p>
    <w:p w14:paraId="7671DBF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13     or/209-212 (3898160)</w:t>
      </w:r>
    </w:p>
    <w:p w14:paraId="09107DF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14     208 and 213 [RCTS] (3147)</w:t>
      </w:r>
    </w:p>
    <w:p w14:paraId="58BCD0C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15     (control* adj2 trial*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960095)</w:t>
      </w:r>
    </w:p>
    <w:p w14:paraId="5EA26C0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16     (nonrandom* or non-random* or quasi-random* or quasi-experiment*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158985)</w:t>
      </w:r>
    </w:p>
    <w:p w14:paraId="1816836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17     (</w:t>
      </w:r>
      <w:proofErr w:type="spellStart"/>
      <w:r w:rsidRPr="000033CC">
        <w:rPr>
          <w:rFonts w:ascii="Times New Roman" w:hAnsi="Times New Roman" w:cs="Times New Roman"/>
          <w:lang w:val="en-US"/>
        </w:rPr>
        <w:t>nRC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0033CC">
        <w:rPr>
          <w:rFonts w:ascii="Times New Roman" w:hAnsi="Times New Roman" w:cs="Times New Roman"/>
          <w:lang w:val="en-US"/>
        </w:rPr>
        <w:t>nRCT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non-RCT?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2419)</w:t>
      </w:r>
    </w:p>
    <w:p w14:paraId="32BB2DB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18     (control* adj3 ("before and after" or "before after")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739172)</w:t>
      </w:r>
    </w:p>
    <w:p w14:paraId="51D529D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19     time series/ (26676)</w:t>
      </w:r>
    </w:p>
    <w:p w14:paraId="79B2A93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proofErr w:type="gramStart"/>
      <w:r w:rsidRPr="000033CC">
        <w:rPr>
          <w:rFonts w:ascii="Times New Roman" w:hAnsi="Times New Roman" w:cs="Times New Roman"/>
          <w:lang w:val="en-US"/>
        </w:rPr>
        <w:lastRenderedPageBreak/>
        <w:t>220     time</w:t>
      </w:r>
      <w:proofErr w:type="gramEnd"/>
      <w:r w:rsidRPr="000033CC">
        <w:rPr>
          <w:rFonts w:ascii="Times New Roman" w:hAnsi="Times New Roman" w:cs="Times New Roman"/>
          <w:lang w:val="en-US"/>
        </w:rPr>
        <w:t xml:space="preserve"> series.tw. (74898)</w:t>
      </w:r>
    </w:p>
    <w:p w14:paraId="561399B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21     (pretest adj3 posttest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22420)</w:t>
      </w:r>
    </w:p>
    <w:p w14:paraId="48FC2A5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22     (control* adj2 stud$3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696298)</w:t>
      </w:r>
    </w:p>
    <w:p w14:paraId="0CF11BE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23     Experiment Controls/ (918)</w:t>
      </w:r>
    </w:p>
    <w:p w14:paraId="18C9488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24     (control* adj2 group$1).</w:t>
      </w:r>
      <w:proofErr w:type="spellStart"/>
      <w:r w:rsidRPr="000033CC">
        <w:rPr>
          <w:rFonts w:ascii="Times New Roman" w:hAnsi="Times New Roman" w:cs="Times New Roman"/>
          <w:lang w:val="en-US"/>
        </w:rPr>
        <w:t>tw</w:t>
      </w:r>
      <w:proofErr w:type="spellEnd"/>
      <w:r w:rsidRPr="000033CC">
        <w:rPr>
          <w:rFonts w:ascii="Times New Roman" w:hAnsi="Times New Roman" w:cs="Times New Roman"/>
          <w:lang w:val="en-US"/>
        </w:rPr>
        <w:t>. (1541076)</w:t>
      </w:r>
    </w:p>
    <w:p w14:paraId="7CEF954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25     </w:t>
      </w:r>
      <w:proofErr w:type="spellStart"/>
      <w:r w:rsidRPr="000033CC">
        <w:rPr>
          <w:rFonts w:ascii="Times New Roman" w:hAnsi="Times New Roman" w:cs="Times New Roman"/>
          <w:lang w:val="en-US"/>
        </w:rPr>
        <w:t>trial.ti</w:t>
      </w:r>
      <w:proofErr w:type="spellEnd"/>
      <w:r w:rsidRPr="000033CC">
        <w:rPr>
          <w:rFonts w:ascii="Times New Roman" w:hAnsi="Times New Roman" w:cs="Times New Roman"/>
          <w:lang w:val="en-US"/>
        </w:rPr>
        <w:t>. (877801)</w:t>
      </w:r>
    </w:p>
    <w:p w14:paraId="0E3E3D1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26     or/215-225 (3701205)</w:t>
      </w:r>
    </w:p>
    <w:p w14:paraId="04B9E6F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27     208 and 226 [NON-RCTS] (2248)</w:t>
      </w:r>
    </w:p>
    <w:p w14:paraId="6ADF064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28     214 or 227 [RCTs, NON-RCTs] (3860)</w:t>
      </w:r>
    </w:p>
    <w:p w14:paraId="090166A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29     228 use </w:t>
      </w:r>
      <w:proofErr w:type="spellStart"/>
      <w:r w:rsidRPr="000033CC">
        <w:rPr>
          <w:rFonts w:ascii="Times New Roman" w:hAnsi="Times New Roman" w:cs="Times New Roman"/>
          <w:lang w:val="en-US"/>
        </w:rPr>
        <w:t>medall,emcz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(0)</w:t>
      </w:r>
    </w:p>
    <w:p w14:paraId="15CBF4C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30     228 not 229 [PSYCINFO RECORDS] (3860)</w:t>
      </w:r>
    </w:p>
    <w:p w14:paraId="4C7B380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31     Opiate Substitution Treatment/ (5609)</w:t>
      </w:r>
    </w:p>
    <w:p w14:paraId="2E2189C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32     ((narcotic* or opioid* or opiate*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8871)</w:t>
      </w:r>
    </w:p>
    <w:p w14:paraId="57AEC52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33     ((narcotic* or opioid* or opiate*) adj3 (</w:t>
      </w:r>
      <w:proofErr w:type="spellStart"/>
      <w:r w:rsidRPr="000033CC">
        <w:rPr>
          <w:rFonts w:ascii="Times New Roman" w:hAnsi="Times New Roman" w:cs="Times New Roman"/>
          <w:lang w:val="en-US"/>
        </w:rPr>
        <w:t>decrea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scontin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duc</w:t>
      </w:r>
      <w:proofErr w:type="spellEnd"/>
      <w:r w:rsidRPr="000033CC">
        <w:rPr>
          <w:rFonts w:ascii="Times New Roman" w:hAnsi="Times New Roman" w:cs="Times New Roman"/>
          <w:lang w:val="en-US"/>
        </w:rPr>
        <w:t>* or taper* or wean* or withdraw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34251)</w:t>
      </w:r>
    </w:p>
    <w:p w14:paraId="66CEFFD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34     ((opiate* agonist* or opioid* agonist* or opiate* receptor* or opioid* receptor*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3362)</w:t>
      </w:r>
    </w:p>
    <w:p w14:paraId="2E392F8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35     ((opiate* agonist* or opioid* agonist* or opiate* receptor* or opioid* receptor*) adj3 (</w:t>
      </w:r>
      <w:proofErr w:type="spellStart"/>
      <w:r w:rsidRPr="000033CC">
        <w:rPr>
          <w:rFonts w:ascii="Times New Roman" w:hAnsi="Times New Roman" w:cs="Times New Roman"/>
          <w:lang w:val="en-US"/>
        </w:rPr>
        <w:t>decrea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scontin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duc</w:t>
      </w:r>
      <w:proofErr w:type="spellEnd"/>
      <w:r w:rsidRPr="000033CC">
        <w:rPr>
          <w:rFonts w:ascii="Times New Roman" w:hAnsi="Times New Roman" w:cs="Times New Roman"/>
          <w:lang w:val="en-US"/>
        </w:rPr>
        <w:t>* or taper* or wean* or withdraw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2347)</w:t>
      </w:r>
    </w:p>
    <w:p w14:paraId="62DFFFE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36     or/231-235 [OPIATE SUBSTITUTION TREATMENT] (47808)</w:t>
      </w:r>
    </w:p>
    <w:p w14:paraId="4669999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37     Substance-Related Disorders/ (124899)</w:t>
      </w:r>
    </w:p>
    <w:p w14:paraId="5C36DB3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38     Substance Abuse, Intravenous/ (69073)</w:t>
      </w:r>
    </w:p>
    <w:p w14:paraId="3F84121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39     Substance Abuse, Oral/ [NEW MESH 2018] (53563)</w:t>
      </w:r>
    </w:p>
    <w:p w14:paraId="48B6B8A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40     exp Opioid-Related Disorders/ (48205)</w:t>
      </w:r>
    </w:p>
    <w:p w14:paraId="24D780C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41     ((narcotic* or opioid* or opiate*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63254)</w:t>
      </w:r>
    </w:p>
    <w:p w14:paraId="7A74AB3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42     ((drug? or substance?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"non-medical use?" or "nonmedical use?" or "non-prescribed use?" or "nonprescribed use?" or "non-prescription use?" or "nonprescription use?"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363956)</w:t>
      </w:r>
    </w:p>
    <w:p w14:paraId="68D90AA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43     (heroin*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18266)</w:t>
      </w:r>
    </w:p>
    <w:p w14:paraId="697BD44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44     ((hydrocodone or bekadid$2 or codinovo$2 or dico$2 or dicodid$2 or dihydrocodeinone$2 or hycodan$2 or hycon$2 or hydrocodeinonebitartrate$2 or hydrocodon$2 or hydrocon$2 or hydrocodonum$2 or robidone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205)</w:t>
      </w:r>
    </w:p>
    <w:p w14:paraId="4E8BBFE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lastRenderedPageBreak/>
        <w:t xml:space="preserve">245     ((fentanyl or alfentanil$2 or alfenta$2 or alfentanyl$2 or beta </w:t>
      </w:r>
      <w:proofErr w:type="spellStart"/>
      <w:r w:rsidRPr="000033CC">
        <w:rPr>
          <w:rFonts w:ascii="Times New Roman" w:hAnsi="Times New Roman" w:cs="Times New Roman"/>
          <w:lang w:val="en-US"/>
        </w:rPr>
        <w:t>hydroxymefentany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brifentanil$2 or carfentanil$2 or duragesic$2 or fanaxal$2 or fentanest$2 or fentora$2 or hypnorm$2 or limifen$2 or lofentanil$2 or mefentanyl$2 or mirfentanil$2 or ocfentanil$2 or phentanyl$2 or R-39209 or R-4263 or rapifen$2 or remifentanil$2 or sublimaze$2 or sufenta$2 or sufentanil$2 or sulfentanyl$2 or trefentanil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992)</w:t>
      </w:r>
    </w:p>
    <w:p w14:paraId="624DAA0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46     ((morphine or anpec$2 or duramorph$2 or epimorph$2 or miro$2 or morfin$2 or morfine$2 or morphin$2 or morphinium$2 or morphium$2 or MS </w:t>
      </w:r>
      <w:proofErr w:type="spellStart"/>
      <w:r w:rsidRPr="000033CC">
        <w:rPr>
          <w:rFonts w:ascii="Times New Roman" w:hAnsi="Times New Roman" w:cs="Times New Roman"/>
          <w:lang w:val="en-US"/>
        </w:rPr>
        <w:t>conti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morphia$2 or opso$2 or oramorph$2 or SDZ 202-250 or SDZ202-250 or skenan$2 or transmorphine$2 or trans-morphine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13094)</w:t>
      </w:r>
    </w:p>
    <w:p w14:paraId="5881AA3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47     ((oxycodone or bionine$2 or bionone$2 or bolodorm$2 or broncodal$2 or bucodal$2 or cafacodal$2 or cardanon$2 or codenon$2 or </w:t>
      </w:r>
      <w:proofErr w:type="spellStart"/>
      <w:r w:rsidRPr="000033CC">
        <w:rPr>
          <w:rFonts w:ascii="Times New Roman" w:hAnsi="Times New Roman" w:cs="Times New Roman"/>
          <w:lang w:val="en-US"/>
        </w:rPr>
        <w:t>codi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5 or "col 003" or col003 or DETERx$2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hydroxycodeino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hydroxydodeino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dihydrone$2 or dinarkon$2 or endone$2 or eubine$2 or eucodal$2 or eucodale$2 or eucodalum$2 or eudin$2 or eukdin$2 or eukodal$2 or eumorphal$2 or eurodamine$2 or eutagen$2 or hydrocodal$2 or hydroxycodeinoma$2 or ludonal$2 or m-oxy or medicodal$2 or narcobasina$2 or narcobasine$2 or narcosin$2 or nargenol$2 or narodal$2 or </w:t>
      </w:r>
      <w:proofErr w:type="spellStart"/>
      <w:r w:rsidRPr="000033CC">
        <w:rPr>
          <w:rFonts w:ascii="Times New Roman" w:hAnsi="Times New Roman" w:cs="Times New Roman"/>
          <w:lang w:val="en-US"/>
        </w:rPr>
        <w:t>ns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9043 or nucodan$2 or opton$2 or ossicodone$2 or oxanest$2 or oxaydo$2 or oxecta$2 or oxicone$2 or oxicontin$2 or oxiconum$2 or oxikon$2 or oxy </w:t>
      </w:r>
      <w:proofErr w:type="spellStart"/>
      <w:r w:rsidRPr="000033CC">
        <w:rPr>
          <w:rFonts w:ascii="Times New Roman" w:hAnsi="Times New Roman" w:cs="Times New Roman"/>
          <w:lang w:val="en-US"/>
        </w:rPr>
        <w:t>ir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$2 or oxycodeinon$2 or </w:t>
      </w:r>
      <w:proofErr w:type="spellStart"/>
      <w:r w:rsidRPr="000033CC">
        <w:rPr>
          <w:rFonts w:ascii="Times New Roman" w:hAnsi="Times New Roman" w:cs="Times New Roman"/>
          <w:lang w:val="en-US"/>
        </w:rPr>
        <w:t>oxycodeinonhydrochlorid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one hydrochloride or </w:t>
      </w:r>
      <w:proofErr w:type="spellStart"/>
      <w:r w:rsidRPr="000033CC">
        <w:rPr>
          <w:rFonts w:ascii="Times New Roman" w:hAnsi="Times New Roman" w:cs="Times New Roman"/>
          <w:lang w:val="en-US"/>
        </w:rPr>
        <w:t>oxycodonhydrochlori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oxycodyl$2 or oxycone$2 or oxycontin$2 or oxydose$2 or oxyfast$2 or oxygesic$2 or oxyir$2 or oxykon$2 or oxynorm$2 or pancodine$2 or pavinal$2 or percolone$2 or pronarcin$2 or remoxy$2 or roxicodone$2 or roxycodone$2 or sinthiodal$2 or stupenal$2 or supeudol$2 or tebodal$2 or tekodin$2 or thecodin$2 or theocodin$2 or xtampa$2 or xtampza$2) adj3 (</w:t>
      </w:r>
      <w:proofErr w:type="spellStart"/>
      <w:r w:rsidRPr="000033CC">
        <w:rPr>
          <w:rFonts w:ascii="Times New Roman" w:hAnsi="Times New Roman" w:cs="Times New Roman"/>
          <w:lang w:val="en-US"/>
        </w:rPr>
        <w:t>abus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addict* or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sorder? or </w:t>
      </w:r>
      <w:proofErr w:type="spellStart"/>
      <w:r w:rsidRPr="000033CC">
        <w:rPr>
          <w:rFonts w:ascii="Times New Roman" w:hAnsi="Times New Roman" w:cs="Times New Roman"/>
          <w:lang w:val="en-US"/>
        </w:rPr>
        <w:t>habitua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misus</w:t>
      </w:r>
      <w:proofErr w:type="spellEnd"/>
      <w:r w:rsidRPr="000033CC">
        <w:rPr>
          <w:rFonts w:ascii="Times New Roman" w:hAnsi="Times New Roman" w:cs="Times New Roman"/>
          <w:lang w:val="en-US"/>
        </w:rPr>
        <w:t>* or mis-us* or non-medical* or nonmedical* or non-</w:t>
      </w:r>
      <w:proofErr w:type="spellStart"/>
      <w:r w:rsidRPr="000033CC">
        <w:rPr>
          <w:rFonts w:ascii="Times New Roman" w:hAnsi="Times New Roman" w:cs="Times New Roman"/>
          <w:lang w:val="en-US"/>
        </w:rPr>
        <w:t>prescrib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nonprescrib</w:t>
      </w:r>
      <w:proofErr w:type="spellEnd"/>
      <w:r w:rsidRPr="000033CC">
        <w:rPr>
          <w:rFonts w:ascii="Times New Roman" w:hAnsi="Times New Roman" w:cs="Times New Roman"/>
          <w:lang w:val="en-US"/>
        </w:rPr>
        <w:t>* or non-prescription* or nonprescription* or withdrawal* or (("use" or used or uses or using) adj2 (illicit* or illegal*))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834)</w:t>
      </w:r>
    </w:p>
    <w:p w14:paraId="016BAC4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48     or/237-247 [OPIOID USE DISORDERS] (537073)</w:t>
      </w:r>
    </w:p>
    <w:p w14:paraId="1ABC6D9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49     Substance-Related Disorders/dt [drug therapy] (3761)</w:t>
      </w:r>
    </w:p>
    <w:p w14:paraId="49C51F3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0     Substance-Related Disorders/rh [rehabilitation] (10368)</w:t>
      </w:r>
    </w:p>
    <w:p w14:paraId="2A4C1CE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1     Substance Abuse, Intravenous/dt [drug therapy] (388)</w:t>
      </w:r>
    </w:p>
    <w:p w14:paraId="44FE5CE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2     Substance Abuse, Intravenous/rh [rehabilitation] (1454)</w:t>
      </w:r>
    </w:p>
    <w:p w14:paraId="6D3EFB9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3     Substance Abuse, Oral/dt [drug therapy] (40)</w:t>
      </w:r>
    </w:p>
    <w:p w14:paraId="2446720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4     Substance Abuse, Oral/rh [rehabilitation] (206)</w:t>
      </w:r>
    </w:p>
    <w:p w14:paraId="3D91236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5     exp Opioid-Related Disorders/dt [drug therapy] (10749)</w:t>
      </w:r>
    </w:p>
    <w:p w14:paraId="0408DED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6     exp Opioid-Related Disorders/rh [rehabilitation] (6677)</w:t>
      </w:r>
    </w:p>
    <w:p w14:paraId="635AD56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7     Analgesics, Opioid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16704)</w:t>
      </w:r>
    </w:p>
    <w:p w14:paraId="2EBA63D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8     (OAT or OATs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23803)</w:t>
      </w:r>
    </w:p>
    <w:p w14:paraId="3F95974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59     exp Buprenorphine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2501)</w:t>
      </w:r>
    </w:p>
    <w:p w14:paraId="68DA87D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60     Heroin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410)</w:t>
      </w:r>
    </w:p>
    <w:p w14:paraId="229B252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61     Hydromorphone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319)</w:t>
      </w:r>
    </w:p>
    <w:p w14:paraId="34ECB99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lastRenderedPageBreak/>
        <w:t>262     exp Methadone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6983)</w:t>
      </w:r>
    </w:p>
    <w:p w14:paraId="78986B5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63     Morphine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5467)</w:t>
      </w:r>
    </w:p>
    <w:p w14:paraId="0A5B874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64     exp Naloxone/</w:t>
      </w:r>
      <w:proofErr w:type="spellStart"/>
      <w:r w:rsidRPr="000033CC">
        <w:rPr>
          <w:rFonts w:ascii="Times New Roman" w:hAnsi="Times New Roman" w:cs="Times New Roman"/>
          <w:lang w:val="en-US"/>
        </w:rPr>
        <w:t>tu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therapeutic use] (5006)</w:t>
      </w:r>
    </w:p>
    <w:p w14:paraId="7461AD7E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65     ((buprenorphine or anorfin$2 or belbuca$2 or buprenex$2 or buprex$2 or buprine$2 or butrans$2 or finibron$2 or lepetan$2 or </w:t>
      </w:r>
      <w:proofErr w:type="spellStart"/>
      <w:r w:rsidRPr="000033CC">
        <w:rPr>
          <w:rFonts w:ascii="Times New Roman" w:hAnsi="Times New Roman" w:cs="Times New Roman"/>
          <w:lang w:val="en-US"/>
        </w:rPr>
        <w:t>nih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8805 or nih8805 or norphin$2 or pentorel$2 or prefin$2 or probuphine$2 or </w:t>
      </w:r>
      <w:proofErr w:type="spellStart"/>
      <w:r w:rsidRPr="000033CC">
        <w:rPr>
          <w:rFonts w:ascii="Times New Roman" w:hAnsi="Times New Roman" w:cs="Times New Roman"/>
          <w:lang w:val="en-US"/>
        </w:rPr>
        <w:t>r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6029 m or </w:t>
      </w:r>
      <w:proofErr w:type="spellStart"/>
      <w:r w:rsidRPr="000033CC">
        <w:rPr>
          <w:rFonts w:ascii="Times New Roman" w:hAnsi="Times New Roman" w:cs="Times New Roman"/>
          <w:lang w:val="en-US"/>
        </w:rPr>
        <w:t>rx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6029m or rx6029m or subutex$2 or temgesic$2 or transtec$2 or um 952 or um95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6697)</w:t>
      </w:r>
    </w:p>
    <w:p w14:paraId="6249C0E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66     ((buprenorphine-naloxone or naloxone-buprenorphine or suboxone$2 or zubsolv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1118)</w:t>
      </w:r>
    </w:p>
    <w:p w14:paraId="4279F06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67     ((heroin* or diacetyl morphine or diacetylmorphine or diamorphine or diaphorin$2 or morphacetin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6303)</w:t>
      </w:r>
    </w:p>
    <w:p w14:paraId="5B095A4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68     ((</w:t>
      </w:r>
      <w:proofErr w:type="spellStart"/>
      <w:r w:rsidRPr="000033CC">
        <w:rPr>
          <w:rFonts w:ascii="Times New Roman" w:hAnsi="Times New Roman" w:cs="Times New Roman"/>
          <w:lang w:val="en-US"/>
        </w:rPr>
        <w:t>hydro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biomorphyl$2 or cofalaudid$2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morphin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dihydro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iladid$2 or dilaudid$2 or </w:t>
      </w:r>
      <w:proofErr w:type="spellStart"/>
      <w:r w:rsidRPr="000033CC">
        <w:rPr>
          <w:rFonts w:ascii="Times New Roman" w:hAnsi="Times New Roman" w:cs="Times New Roman"/>
          <w:lang w:val="en-US"/>
        </w:rPr>
        <w:t>dimorph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olonovag$2 or exalgo$2 or hydal$2 or </w:t>
      </w:r>
      <w:proofErr w:type="spellStart"/>
      <w:r w:rsidRPr="000033CC">
        <w:rPr>
          <w:rFonts w:ascii="Times New Roman" w:hAnsi="Times New Roman" w:cs="Times New Roman"/>
          <w:lang w:val="en-US"/>
        </w:rPr>
        <w:t>hydromorph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contin$2 or hydromorphinone$2 or hydrostat$2 or hymorphan$2 or jurnista$2 or laudaconum$2 or novolaudon$2 or opidol$2 or </w:t>
      </w:r>
      <w:proofErr w:type="spellStart"/>
      <w:r w:rsidRPr="000033CC">
        <w:rPr>
          <w:rFonts w:ascii="Times New Roman" w:hAnsi="Times New Roman" w:cs="Times New Roman"/>
          <w:lang w:val="en-US"/>
        </w:rPr>
        <w:t>paliad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retardkaps$2 or palladon$2 or rexaphon$2 or semcox$2 or sophido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1100)</w:t>
      </w:r>
    </w:p>
    <w:p w14:paraId="10D8C64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69     ((methadone or adanon$2 or </w:t>
      </w:r>
      <w:proofErr w:type="spellStart"/>
      <w:r w:rsidRPr="000033CC">
        <w:rPr>
          <w:rFonts w:ascii="Times New Roman" w:hAnsi="Times New Roman" w:cs="Times New Roman"/>
          <w:lang w:val="en-US"/>
        </w:rPr>
        <w:t>adan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algidon$2 or algolysin$2 or algoxale$2 or althose$2 or </w:t>
      </w:r>
      <w:proofErr w:type="spellStart"/>
      <w:r w:rsidRPr="000033CC">
        <w:rPr>
          <w:rFonts w:ascii="Times New Roman" w:hAnsi="Times New Roman" w:cs="Times New Roman"/>
          <w:lang w:val="en-US"/>
        </w:rPr>
        <w:t>althos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amidon$2 or amidona$2 or amidone$2 or amidosan$2 or an 148 or an148 or anadon$2 or biodone$2 or butalgin$2 or deamin$2 or depridol$2 or diaminon$2 or dianone$2 or dolafin$2 or dolamid$2 or dolesone$2 or dolmed$2 or dolophine$2 or </w:t>
      </w:r>
      <w:proofErr w:type="spellStart"/>
      <w:r w:rsidRPr="000033CC">
        <w:rPr>
          <w:rFonts w:ascii="Times New Roman" w:hAnsi="Times New Roman" w:cs="Times New Roman"/>
          <w:lang w:val="en-US"/>
        </w:rPr>
        <w:t>dolophin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hydrochloride$2 or dorex$2 or dorexol$2 or eptadone$2 or fenadon$2 or gobbidona$2 or heptadon$2 or heptanon$2 or hoe 10820 or hoe10820 or ketalgin$2 or l polamidon$2 or mecodin$2 or mepecton$2 or mephenon$2 or metadol$2 or metadon$2 or metasedin$2 or methaddict$2 or methadose$2 or </w:t>
      </w:r>
      <w:proofErr w:type="spellStart"/>
      <w:r w:rsidRPr="000033CC">
        <w:rPr>
          <w:rFonts w:ascii="Times New Roman" w:hAnsi="Times New Roman" w:cs="Times New Roman"/>
          <w:lang w:val="en-US"/>
        </w:rPr>
        <w:t>methaforte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mix$2 or miadone$2 or moheptan$2 or pallidone$2 or phenadon$2 or physepton$2 or physeptone$2 or polamidon$2 or polamivet$2 or polamivit$2 or sinalgin$2 or symoron$2 or westado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22444)</w:t>
      </w:r>
    </w:p>
    <w:p w14:paraId="673BA15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70     ((morphine or anpec$2 or duramorph$2 or epimorph$2 or miro$2 or morfin$2 or morfine$2 or morphin$2 or morphinium$2 or morphium$2 or MS </w:t>
      </w:r>
      <w:proofErr w:type="spellStart"/>
      <w:r w:rsidRPr="000033CC">
        <w:rPr>
          <w:rFonts w:ascii="Times New Roman" w:hAnsi="Times New Roman" w:cs="Times New Roman"/>
          <w:lang w:val="en-US"/>
        </w:rPr>
        <w:t>conti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or morphia$2 or opso$2 or oramorph$2 or SDZ 202-250 or SDZ202-250 or skenan$2 or transmorphine$2 or trans-morphine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10983)</w:t>
      </w:r>
    </w:p>
    <w:p w14:paraId="75A9FAC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71     ((naloxone or antioplaz$2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530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5304 or en1530 or en15304 or evzio$2 or maloxone$2 or mapin$2 or MRZ 2593-Br or MRZ-2593 or nalone$2 or nalonee$2 or nalone$2 or </w:t>
      </w:r>
      <w:proofErr w:type="spellStart"/>
      <w:r w:rsidRPr="000033CC">
        <w:rPr>
          <w:rFonts w:ascii="Times New Roman" w:hAnsi="Times New Roman" w:cs="Times New Roman"/>
          <w:lang w:val="en-US"/>
        </w:rPr>
        <w:t>naloxo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curamed$2 or naloxon-ratiopharm$2 or naloxona$2 or narcan$2 or narcanti$2 or narcon$2 or narvcam$2 or naxone$2 or zynox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4037)</w:t>
      </w:r>
    </w:p>
    <w:p w14:paraId="15073CA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lastRenderedPageBreak/>
        <w:t xml:space="preserve">272     ((naltrexone or antaxon$2 or antaxone$2 or celupan$2 or </w:t>
      </w:r>
      <w:proofErr w:type="spellStart"/>
      <w:r w:rsidRPr="000033CC">
        <w:rPr>
          <w:rFonts w:ascii="Times New Roman" w:hAnsi="Times New Roman" w:cs="Times New Roman"/>
          <w:lang w:val="en-US"/>
        </w:rPr>
        <w:t>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1639a or en1639a or nalerona$2 or nalorex$2 or naltrel$2 or naltrexone hydrochloride$2 or nemexin$2 or nodict$2 or nutrexon$2 or phaltrexia$2 or re-via$2 or regental$2 or revez$2 or revia$2 or trexan$2 or vivitrex$2 or vivitrol$2) adj3 (maintenance* or </w:t>
      </w:r>
      <w:proofErr w:type="spellStart"/>
      <w:r w:rsidRPr="000033CC">
        <w:rPr>
          <w:rFonts w:ascii="Times New Roman" w:hAnsi="Times New Roman" w:cs="Times New Roman"/>
          <w:lang w:val="en-US"/>
        </w:rPr>
        <w:t>substitu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plac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rehabilit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detox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 or treatment* or abuse-</w:t>
      </w:r>
      <w:proofErr w:type="spellStart"/>
      <w:r w:rsidRPr="000033CC">
        <w:rPr>
          <w:rFonts w:ascii="Times New Roman" w:hAnsi="Times New Roman" w:cs="Times New Roman"/>
          <w:lang w:val="en-US"/>
        </w:rPr>
        <w:t>deterren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4808)</w:t>
      </w:r>
    </w:p>
    <w:p w14:paraId="51AF874C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73     (((drug?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drug? adj2 addict*) or (narcotic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narcotic* adj2 addict*) or (opioid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opioid* adj2 addict*) or (opiate*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opiate* adj2 addict*) or (substance? adj2 </w:t>
      </w:r>
      <w:proofErr w:type="spellStart"/>
      <w:r w:rsidRPr="000033CC">
        <w:rPr>
          <w:rFonts w:ascii="Times New Roman" w:hAnsi="Times New Roman" w:cs="Times New Roman"/>
          <w:lang w:val="en-US"/>
        </w:rPr>
        <w:t>dependen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) or (substance? adj2 addict*)) adj3 (treatment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17393)</w:t>
      </w:r>
    </w:p>
    <w:p w14:paraId="55E64F44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74     (maintenance* adj2 (treatment* or 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0033CC">
        <w:rPr>
          <w:rFonts w:ascii="Times New Roman" w:hAnsi="Times New Roman" w:cs="Times New Roman"/>
          <w:lang w:val="en-US"/>
        </w:rPr>
        <w:t>pharmacotherap</w:t>
      </w:r>
      <w:proofErr w:type="spellEnd"/>
      <w:r w:rsidRPr="000033CC">
        <w:rPr>
          <w:rFonts w:ascii="Times New Roman" w:hAnsi="Times New Roman" w:cs="Times New Roman"/>
          <w:lang w:val="en-US"/>
        </w:rPr>
        <w:t>* or pharmaco-</w:t>
      </w:r>
      <w:proofErr w:type="spellStart"/>
      <w:r w:rsidRPr="000033CC">
        <w:rPr>
          <w:rFonts w:ascii="Times New Roman" w:hAnsi="Times New Roman" w:cs="Times New Roman"/>
          <w:lang w:val="en-US"/>
        </w:rPr>
        <w:t>therap</w:t>
      </w:r>
      <w:proofErr w:type="spellEnd"/>
      <w:r w:rsidRPr="000033CC">
        <w:rPr>
          <w:rFonts w:ascii="Times New Roman" w:hAnsi="Times New Roman" w:cs="Times New Roman"/>
          <w:lang w:val="en-US"/>
        </w:rPr>
        <w:t>*))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85926)</w:t>
      </w:r>
    </w:p>
    <w:p w14:paraId="7F7BC9A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75     </w:t>
      </w:r>
      <w:proofErr w:type="spellStart"/>
      <w:r w:rsidRPr="000033CC">
        <w:rPr>
          <w:rFonts w:ascii="Times New Roman" w:hAnsi="Times New Roman" w:cs="Times New Roman"/>
          <w:lang w:val="en-US"/>
        </w:rPr>
        <w:t>detoxif</w:t>
      </w:r>
      <w:proofErr w:type="spellEnd"/>
      <w:r w:rsidRPr="000033CC">
        <w:rPr>
          <w:rFonts w:ascii="Times New Roman" w:hAnsi="Times New Roman" w:cs="Times New Roman"/>
          <w:lang w:val="en-US"/>
        </w:rPr>
        <w:t>*.</w:t>
      </w:r>
      <w:proofErr w:type="spellStart"/>
      <w:r w:rsidRPr="000033CC">
        <w:rPr>
          <w:rFonts w:ascii="Times New Roman" w:hAnsi="Times New Roman" w:cs="Times New Roman"/>
          <w:lang w:val="en-US"/>
        </w:rPr>
        <w:t>ti,ab,kw</w:t>
      </w:r>
      <w:proofErr w:type="spellEnd"/>
      <w:r w:rsidRPr="000033CC">
        <w:rPr>
          <w:rFonts w:ascii="Times New Roman" w:hAnsi="Times New Roman" w:cs="Times New Roman"/>
          <w:lang w:val="en-US"/>
        </w:rPr>
        <w:t>. (97215)</w:t>
      </w:r>
    </w:p>
    <w:p w14:paraId="4AF4FA3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76     or/249-275 [OAT] (292670)</w:t>
      </w:r>
    </w:p>
    <w:p w14:paraId="3330004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77     248 and 276 (71286)</w:t>
      </w:r>
    </w:p>
    <w:p w14:paraId="5388482A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78     236 or 277 (104041)</w:t>
      </w:r>
    </w:p>
    <w:p w14:paraId="2E4543F5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79     exp Child/ not (Adolescent/ or exp Adult/) (2692233)</w:t>
      </w:r>
    </w:p>
    <w:p w14:paraId="324CD98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80     exp Infant/ not (Adolescent/ or exp Adult/) (1557993)</w:t>
      </w:r>
    </w:p>
    <w:p w14:paraId="494213D7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81     278 not (279 or 280) [CHILD-/INFANT-ONLY REMOVED] (101948)</w:t>
      </w:r>
    </w:p>
    <w:p w14:paraId="07000C5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82     281 use </w:t>
      </w:r>
      <w:proofErr w:type="spellStart"/>
      <w:r w:rsidRPr="000033CC">
        <w:rPr>
          <w:rFonts w:ascii="Times New Roman" w:hAnsi="Times New Roman" w:cs="Times New Roman"/>
          <w:lang w:val="en-US"/>
        </w:rPr>
        <w:t>cctr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CENTRAL RECORDS] (8730)</w:t>
      </w:r>
    </w:p>
    <w:p w14:paraId="27E6AC1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83     84 or 168 or 230 or 282 [ALL DATABASES] (34410)</w:t>
      </w:r>
    </w:p>
    <w:p w14:paraId="5764CE9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84     283 use </w:t>
      </w:r>
      <w:proofErr w:type="spellStart"/>
      <w:r w:rsidRPr="000033CC">
        <w:rPr>
          <w:rFonts w:ascii="Times New Roman" w:hAnsi="Times New Roman" w:cs="Times New Roman"/>
          <w:lang w:val="en-US"/>
        </w:rPr>
        <w:t>medal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MEDLINE RECORDS] (7316)</w:t>
      </w:r>
    </w:p>
    <w:p w14:paraId="51554CD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85     (201901* or 201902* or 201903* or 201904* or 201905* or 201906* or 201907* or 201908* or "20190901").dt. (893626)</w:t>
      </w:r>
    </w:p>
    <w:p w14:paraId="5071CED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86     284 and 285 [MEDLINE RECORDS - UPDATE PERIOD] (348)</w:t>
      </w:r>
    </w:p>
    <w:p w14:paraId="3918D5D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87     283 use </w:t>
      </w:r>
      <w:proofErr w:type="spellStart"/>
      <w:r w:rsidRPr="000033CC">
        <w:rPr>
          <w:rFonts w:ascii="Times New Roman" w:hAnsi="Times New Roman" w:cs="Times New Roman"/>
          <w:lang w:val="en-US"/>
        </w:rPr>
        <w:t>emcz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EMBASE RECORDS] (14504)</w:t>
      </w:r>
    </w:p>
    <w:p w14:paraId="08CF5FE3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88     (201901* or 201902* or 201903* or 201904* or 201905* or 201906* or 201907* or 201908* or "20190901").dc. (1241097)</w:t>
      </w:r>
    </w:p>
    <w:p w14:paraId="169E3A5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89     287 and 288 [EMBASE RECORDS - UPDATE PERIOD] (1180)</w:t>
      </w:r>
    </w:p>
    <w:p w14:paraId="4F31024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90     283 use </w:t>
      </w:r>
      <w:proofErr w:type="spellStart"/>
      <w:r w:rsidRPr="000033CC">
        <w:rPr>
          <w:rFonts w:ascii="Times New Roman" w:hAnsi="Times New Roman" w:cs="Times New Roman"/>
          <w:lang w:val="en-US"/>
        </w:rPr>
        <w:t>cctr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CENTRAL RECORDS] (8730)</w:t>
      </w:r>
    </w:p>
    <w:p w14:paraId="263071F9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91     (201901* or 201902* or 201903* or 201904* or 201905* or 201906* or 201907* or 201908* or "20190901").up. (745456)</w:t>
      </w:r>
    </w:p>
    <w:p w14:paraId="2B9128B0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92     290 and 291 [CENTRAL RECORDS - UPDATE PERIOD] (3481)</w:t>
      </w:r>
    </w:p>
    <w:p w14:paraId="7AD2A97F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93     283 not (284 or 287 or 290) [PSYCINFO RECORDS] (3860)</w:t>
      </w:r>
    </w:p>
    <w:p w14:paraId="7EBD6ADD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94     291 and 293 [PSYCINFO RECORDS - UPDATE PERIOD] (114)</w:t>
      </w:r>
    </w:p>
    <w:p w14:paraId="43B998B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95     286 or 289 or 292 or 294 [ALL DATABASES - UPDATE PERIOD] (5123)</w:t>
      </w:r>
    </w:p>
    <w:p w14:paraId="4223BA9B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296     remove duplicates from 295 (4755) [TOTAL UNIQUE RECORDS]</w:t>
      </w:r>
    </w:p>
    <w:p w14:paraId="6FBAB34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97     296 use </w:t>
      </w:r>
      <w:proofErr w:type="spellStart"/>
      <w:r w:rsidRPr="000033CC">
        <w:rPr>
          <w:rFonts w:ascii="Times New Roman" w:hAnsi="Times New Roman" w:cs="Times New Roman"/>
          <w:lang w:val="en-US"/>
        </w:rPr>
        <w:t>medall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MEDLINE UNIQUE RECORDS] (335)</w:t>
      </w:r>
    </w:p>
    <w:p w14:paraId="687BDAD8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98     296 use </w:t>
      </w:r>
      <w:proofErr w:type="spellStart"/>
      <w:r w:rsidRPr="000033CC">
        <w:rPr>
          <w:rFonts w:ascii="Times New Roman" w:hAnsi="Times New Roman" w:cs="Times New Roman"/>
          <w:lang w:val="en-US"/>
        </w:rPr>
        <w:t>emczd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EMBASE UNIQUE RECORDS] (990)</w:t>
      </w:r>
    </w:p>
    <w:p w14:paraId="728771A6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 xml:space="preserve">299     296 use </w:t>
      </w:r>
      <w:proofErr w:type="spellStart"/>
      <w:r w:rsidRPr="000033CC">
        <w:rPr>
          <w:rFonts w:ascii="Times New Roman" w:hAnsi="Times New Roman" w:cs="Times New Roman"/>
          <w:lang w:val="en-US"/>
        </w:rPr>
        <w:t>cctr</w:t>
      </w:r>
      <w:proofErr w:type="spellEnd"/>
      <w:r w:rsidRPr="000033CC">
        <w:rPr>
          <w:rFonts w:ascii="Times New Roman" w:hAnsi="Times New Roman" w:cs="Times New Roman"/>
          <w:lang w:val="en-US"/>
        </w:rPr>
        <w:t xml:space="preserve"> [CENTRAL UNIQUE RECORDS] (3350)</w:t>
      </w:r>
    </w:p>
    <w:p w14:paraId="511FDDB2" w14:textId="77777777" w:rsidR="000033CC" w:rsidRPr="000033CC" w:rsidRDefault="000033CC" w:rsidP="000033CC">
      <w:pPr>
        <w:rPr>
          <w:rFonts w:ascii="Times New Roman" w:hAnsi="Times New Roman" w:cs="Times New Roman"/>
          <w:lang w:val="en-US"/>
        </w:rPr>
      </w:pPr>
      <w:r w:rsidRPr="000033CC">
        <w:rPr>
          <w:rFonts w:ascii="Times New Roman" w:hAnsi="Times New Roman" w:cs="Times New Roman"/>
          <w:lang w:val="en-US"/>
        </w:rPr>
        <w:t>300     296 not (297 or 298 or 299) [PSYCINFO UNIQUE RECORDS] (80)</w:t>
      </w:r>
    </w:p>
    <w:p w14:paraId="44F06C83" w14:textId="77777777" w:rsidR="00D952BA" w:rsidRPr="000033CC" w:rsidRDefault="000033CC">
      <w:pPr>
        <w:rPr>
          <w:rFonts w:ascii="Times New Roman" w:hAnsi="Times New Roman" w:cs="Times New Roman"/>
        </w:rPr>
      </w:pPr>
    </w:p>
    <w:sectPr w:rsidR="00D952BA" w:rsidRPr="000033CC" w:rsidSect="00066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3CC"/>
    <w:rsid w:val="000033CC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F6209"/>
  <w15:chartTrackingRefBased/>
  <w15:docId w15:val="{96AF885D-C77F-214B-98E1-49D5A0770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7234</Words>
  <Characters>41240</Characters>
  <Application>Microsoft Office Word</Application>
  <DocSecurity>0</DocSecurity>
  <Lines>343</Lines>
  <Paragraphs>96</Paragraphs>
  <ScaleCrop>false</ScaleCrop>
  <Company/>
  <LinksUpToDate>false</LinksUpToDate>
  <CharactersWithSpaces>4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5:38:00Z</dcterms:created>
  <dcterms:modified xsi:type="dcterms:W3CDTF">2020-12-06T15:39:00Z</dcterms:modified>
</cp:coreProperties>
</file>